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customXml/itemProps2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C0A" w:rsidRPr="001B4D1F" w:rsidRDefault="002739DA" w:rsidP="00280A2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ext S1</w:t>
      </w:r>
      <w:r w:rsidR="001B4D1F">
        <w:rPr>
          <w:rFonts w:ascii="Times New Roman" w:hAnsi="Times New Roman"/>
          <w:b/>
          <w:sz w:val="24"/>
          <w:szCs w:val="24"/>
        </w:rPr>
        <w:t>.</w:t>
      </w:r>
      <w:r w:rsidR="001B4D1F">
        <w:rPr>
          <w:rFonts w:ascii="Times New Roman" w:hAnsi="Times New Roman"/>
          <w:sz w:val="24"/>
          <w:szCs w:val="24"/>
        </w:rPr>
        <w:t xml:space="preserve">  Comparison of post-formalin OCT imaging and histology for two observers.</w:t>
      </w:r>
    </w:p>
    <w:p w:rsidR="002631A0" w:rsidRDefault="002631A0" w:rsidP="002631A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631A0">
        <w:rPr>
          <w:rFonts w:ascii="Times New Roman" w:hAnsi="Times New Roman"/>
          <w:sz w:val="24"/>
          <w:szCs w:val="24"/>
          <w:lang w:val="en-US"/>
        </w:rPr>
        <w:t xml:space="preserve">As shown in Table </w:t>
      </w:r>
      <w:r w:rsidR="001B4D1F">
        <w:rPr>
          <w:rFonts w:ascii="Times New Roman" w:hAnsi="Times New Roman"/>
          <w:sz w:val="24"/>
          <w:szCs w:val="24"/>
          <w:lang w:val="en-US"/>
        </w:rPr>
        <w:t>S1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, there </w:t>
      </w:r>
      <w:r>
        <w:rPr>
          <w:rFonts w:ascii="Times New Roman" w:hAnsi="Times New Roman"/>
          <w:sz w:val="24"/>
          <w:szCs w:val="24"/>
          <w:lang w:val="en-US"/>
        </w:rPr>
        <w:t>was a significant difference between the observers for A</w:t>
      </w:r>
      <w:r w:rsidRPr="002739DA">
        <w:rPr>
          <w:rFonts w:ascii="Times New Roman" w:hAnsi="Times New Roman"/>
          <w:sz w:val="24"/>
          <w:szCs w:val="24"/>
          <w:vertAlign w:val="subscript"/>
          <w:lang w:val="en-US"/>
        </w:rPr>
        <w:t>mi</w:t>
      </w:r>
      <w:r>
        <w:rPr>
          <w:rFonts w:ascii="Times New Roman" w:hAnsi="Times New Roman"/>
          <w:sz w:val="24"/>
          <w:szCs w:val="24"/>
          <w:lang w:val="en-US"/>
        </w:rPr>
        <w:t xml:space="preserve"> (p=0.02) and WA</w:t>
      </w:r>
      <w:r w:rsidR="00F605DE">
        <w:rPr>
          <w:rFonts w:ascii="Times New Roman" w:hAnsi="Times New Roman"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uc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softHyphen/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p=0.02), but not for any other airway wall component or boundary layers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.  Figure </w:t>
      </w:r>
      <w:r w:rsidR="001B4D1F">
        <w:rPr>
          <w:rFonts w:ascii="Times New Roman" w:hAnsi="Times New Roman"/>
          <w:sz w:val="24"/>
          <w:szCs w:val="24"/>
          <w:lang w:val="en-US"/>
        </w:rPr>
        <w:t>S1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 shows the Pearson correlations and Bland-Altman plots between the two observers for OCT-f</w:t>
      </w:r>
      <w:r>
        <w:rPr>
          <w:rFonts w:ascii="Times New Roman" w:hAnsi="Times New Roman"/>
          <w:sz w:val="24"/>
          <w:szCs w:val="24"/>
          <w:lang w:val="en-US"/>
        </w:rPr>
        <w:t>ixed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 airway wall component measurements.  For OCT-f</w:t>
      </w:r>
      <w:r>
        <w:rPr>
          <w:rFonts w:ascii="Times New Roman" w:hAnsi="Times New Roman"/>
          <w:sz w:val="24"/>
          <w:szCs w:val="24"/>
          <w:lang w:val="en-US"/>
        </w:rPr>
        <w:t>ixed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 measurements, there were strong and significant correlations between the two observers for WA</w:t>
      </w:r>
      <w:r w:rsidRPr="002631A0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 (r</w:t>
      </w:r>
      <w:r w:rsidRPr="002631A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2631A0">
        <w:rPr>
          <w:rFonts w:ascii="Times New Roman" w:hAnsi="Times New Roman"/>
          <w:sz w:val="24"/>
          <w:szCs w:val="24"/>
          <w:lang w:val="en-US"/>
        </w:rPr>
        <w:t>=0.98, p&lt;0.0001), WA</w:t>
      </w:r>
      <w:r w:rsidR="00F605DE">
        <w:rPr>
          <w:rFonts w:ascii="Times New Roman" w:hAnsi="Times New Roman"/>
          <w:sz w:val="24"/>
          <w:szCs w:val="24"/>
          <w:vertAlign w:val="subscript"/>
          <w:lang w:val="en-US"/>
        </w:rPr>
        <w:t>m</w:t>
      </w:r>
      <w:r w:rsidRPr="002631A0">
        <w:rPr>
          <w:rFonts w:ascii="Times New Roman" w:hAnsi="Times New Roman"/>
          <w:sz w:val="24"/>
          <w:szCs w:val="24"/>
          <w:vertAlign w:val="subscript"/>
          <w:lang w:val="en-US"/>
        </w:rPr>
        <w:t>uc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 (r</w:t>
      </w:r>
      <w:r w:rsidRPr="002631A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2631A0">
        <w:rPr>
          <w:rFonts w:ascii="Times New Roman" w:hAnsi="Times New Roman"/>
          <w:sz w:val="24"/>
          <w:szCs w:val="24"/>
          <w:lang w:val="en-US"/>
        </w:rPr>
        <w:t>=0.</w:t>
      </w:r>
      <w:r>
        <w:rPr>
          <w:rFonts w:ascii="Times New Roman" w:hAnsi="Times New Roman"/>
          <w:sz w:val="24"/>
          <w:szCs w:val="24"/>
          <w:lang w:val="en-US"/>
        </w:rPr>
        <w:t>94</w:t>
      </w:r>
      <w:r w:rsidRPr="002631A0">
        <w:rPr>
          <w:rFonts w:ascii="Times New Roman" w:hAnsi="Times New Roman"/>
          <w:sz w:val="24"/>
          <w:szCs w:val="24"/>
          <w:lang w:val="en-US"/>
        </w:rPr>
        <w:t>, p&lt;0.0001), WA</w:t>
      </w:r>
      <w:r w:rsidR="00F605DE">
        <w:rPr>
          <w:rFonts w:ascii="Times New Roman" w:hAnsi="Times New Roman"/>
          <w:sz w:val="24"/>
          <w:szCs w:val="24"/>
          <w:vertAlign w:val="subscript"/>
          <w:lang w:val="en-US"/>
        </w:rPr>
        <w:t>s</w:t>
      </w:r>
      <w:r w:rsidRPr="002631A0">
        <w:rPr>
          <w:rFonts w:ascii="Times New Roman" w:hAnsi="Times New Roman"/>
          <w:sz w:val="24"/>
          <w:szCs w:val="24"/>
          <w:vertAlign w:val="subscript"/>
          <w:lang w:val="en-US"/>
        </w:rPr>
        <w:t>ub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 (r</w:t>
      </w:r>
      <w:r w:rsidRPr="002631A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2631A0">
        <w:rPr>
          <w:rFonts w:ascii="Times New Roman" w:hAnsi="Times New Roman"/>
          <w:sz w:val="24"/>
          <w:szCs w:val="24"/>
          <w:lang w:val="en-US"/>
        </w:rPr>
        <w:t>=0.</w:t>
      </w:r>
      <w:r>
        <w:rPr>
          <w:rFonts w:ascii="Times New Roman" w:hAnsi="Times New Roman"/>
          <w:sz w:val="24"/>
          <w:szCs w:val="24"/>
          <w:lang w:val="en-US"/>
        </w:rPr>
        <w:t>95</w:t>
      </w:r>
      <w:r w:rsidRPr="002631A0">
        <w:rPr>
          <w:rFonts w:ascii="Times New Roman" w:hAnsi="Times New Roman"/>
          <w:sz w:val="24"/>
          <w:szCs w:val="24"/>
          <w:lang w:val="en-US"/>
        </w:rPr>
        <w:t>, p&lt;0.0001) and WA</w:t>
      </w:r>
      <w:r w:rsidR="00F605DE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r w:rsidRPr="002631A0">
        <w:rPr>
          <w:rFonts w:ascii="Times New Roman" w:hAnsi="Times New Roman"/>
          <w:sz w:val="24"/>
          <w:szCs w:val="24"/>
          <w:vertAlign w:val="subscript"/>
          <w:lang w:val="en-US"/>
        </w:rPr>
        <w:t>art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 (r</w:t>
      </w:r>
      <w:r w:rsidRPr="002631A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2631A0">
        <w:rPr>
          <w:rFonts w:ascii="Times New Roman" w:hAnsi="Times New Roman"/>
          <w:sz w:val="24"/>
          <w:szCs w:val="24"/>
          <w:lang w:val="en-US"/>
        </w:rPr>
        <w:t>=0.</w:t>
      </w:r>
      <w:r>
        <w:rPr>
          <w:rFonts w:ascii="Times New Roman" w:hAnsi="Times New Roman"/>
          <w:sz w:val="24"/>
          <w:szCs w:val="24"/>
          <w:lang w:val="en-US"/>
        </w:rPr>
        <w:t>93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, p&lt;0.0001); Bland-Altman analysis indicated there was a negligible bias between the two observers for </w:t>
      </w:r>
      <w:r w:rsidRPr="0067618D">
        <w:rPr>
          <w:rFonts w:ascii="Times New Roman" w:hAnsi="Times New Roman"/>
          <w:sz w:val="24"/>
          <w:szCs w:val="24"/>
        </w:rPr>
        <w:t>WA</w:t>
      </w:r>
      <w:r w:rsidRPr="0067618D">
        <w:rPr>
          <w:rFonts w:ascii="Times New Roman" w:hAnsi="Times New Roman"/>
          <w:sz w:val="24"/>
          <w:szCs w:val="24"/>
          <w:vertAlign w:val="subscript"/>
        </w:rPr>
        <w:t>t</w:t>
      </w:r>
      <w:r w:rsidRPr="0067618D">
        <w:rPr>
          <w:rFonts w:ascii="Times New Roman" w:hAnsi="Times New Roman"/>
          <w:sz w:val="24"/>
          <w:szCs w:val="24"/>
        </w:rPr>
        <w:t xml:space="preserve"> (bias = -</w:t>
      </w:r>
      <w:r>
        <w:rPr>
          <w:rFonts w:ascii="Times New Roman" w:hAnsi="Times New Roman"/>
          <w:sz w:val="24"/>
          <w:szCs w:val="24"/>
        </w:rPr>
        <w:t>0.08</w:t>
      </w:r>
      <w:r w:rsidRPr="0067618D">
        <w:rPr>
          <w:rFonts w:ascii="Times New Roman" w:hAnsi="Times New Roman"/>
          <w:sz w:val="24"/>
          <w:szCs w:val="24"/>
        </w:rPr>
        <w:t>±0.</w:t>
      </w:r>
      <w:r>
        <w:rPr>
          <w:rFonts w:ascii="Times New Roman" w:hAnsi="Times New Roman"/>
          <w:sz w:val="24"/>
          <w:szCs w:val="24"/>
        </w:rPr>
        <w:t>30</w:t>
      </w:r>
      <w:r w:rsidRPr="0067618D">
        <w:rPr>
          <w:rFonts w:ascii="Times New Roman" w:hAnsi="Times New Roman"/>
          <w:sz w:val="24"/>
          <w:szCs w:val="24"/>
        </w:rPr>
        <w:t>, 95% CI=-0.</w:t>
      </w:r>
      <w:r>
        <w:rPr>
          <w:rFonts w:ascii="Times New Roman" w:hAnsi="Times New Roman"/>
          <w:sz w:val="24"/>
          <w:szCs w:val="24"/>
        </w:rPr>
        <w:t>49</w:t>
      </w:r>
      <w:r w:rsidRPr="0067618D">
        <w:rPr>
          <w:rFonts w:ascii="Times New Roman" w:hAnsi="Times New Roman"/>
          <w:sz w:val="24"/>
          <w:szCs w:val="24"/>
        </w:rPr>
        <w:t>-0.</w:t>
      </w:r>
      <w:r>
        <w:rPr>
          <w:rFonts w:ascii="Times New Roman" w:hAnsi="Times New Roman"/>
          <w:sz w:val="24"/>
          <w:szCs w:val="24"/>
        </w:rPr>
        <w:t>66</w:t>
      </w:r>
      <w:r w:rsidRPr="0067618D">
        <w:rPr>
          <w:rFonts w:ascii="Times New Roman" w:hAnsi="Times New Roman"/>
          <w:sz w:val="24"/>
          <w:szCs w:val="24"/>
        </w:rPr>
        <w:t>), WA</w:t>
      </w:r>
      <w:r w:rsidR="00F605DE">
        <w:rPr>
          <w:rFonts w:ascii="Times New Roman" w:hAnsi="Times New Roman"/>
          <w:sz w:val="24"/>
          <w:szCs w:val="24"/>
          <w:vertAlign w:val="subscript"/>
        </w:rPr>
        <w:t>m</w:t>
      </w:r>
      <w:r w:rsidRPr="0067618D">
        <w:rPr>
          <w:rFonts w:ascii="Times New Roman" w:hAnsi="Times New Roman"/>
          <w:sz w:val="24"/>
          <w:szCs w:val="24"/>
          <w:vertAlign w:val="subscript"/>
        </w:rPr>
        <w:t xml:space="preserve">uc </w:t>
      </w:r>
      <w:r>
        <w:rPr>
          <w:rFonts w:ascii="Times New Roman" w:hAnsi="Times New Roman"/>
          <w:sz w:val="24"/>
          <w:szCs w:val="24"/>
        </w:rPr>
        <w:t>(bias = 0.08</w:t>
      </w:r>
      <w:r w:rsidRPr="0067618D">
        <w:rPr>
          <w:rFonts w:ascii="Times New Roman" w:hAnsi="Times New Roman"/>
          <w:sz w:val="24"/>
          <w:szCs w:val="24"/>
        </w:rPr>
        <w:t>±0.</w:t>
      </w:r>
      <w:r>
        <w:rPr>
          <w:rFonts w:ascii="Times New Roman" w:hAnsi="Times New Roman"/>
          <w:sz w:val="24"/>
          <w:szCs w:val="24"/>
        </w:rPr>
        <w:t>10</w:t>
      </w:r>
      <w:r w:rsidRPr="0067618D">
        <w:rPr>
          <w:rFonts w:ascii="Times New Roman" w:hAnsi="Times New Roman"/>
          <w:sz w:val="24"/>
          <w:szCs w:val="24"/>
        </w:rPr>
        <w:t>, 95% CI=-0.</w:t>
      </w:r>
      <w:r>
        <w:rPr>
          <w:rFonts w:ascii="Times New Roman" w:hAnsi="Times New Roman"/>
          <w:sz w:val="24"/>
          <w:szCs w:val="24"/>
        </w:rPr>
        <w:t>27</w:t>
      </w:r>
      <w:r w:rsidRPr="0067618D">
        <w:rPr>
          <w:rFonts w:ascii="Times New Roman" w:hAnsi="Times New Roman"/>
          <w:sz w:val="24"/>
          <w:szCs w:val="24"/>
        </w:rPr>
        <w:t>-0.</w:t>
      </w:r>
      <w:r>
        <w:rPr>
          <w:rFonts w:ascii="Times New Roman" w:hAnsi="Times New Roman"/>
          <w:sz w:val="24"/>
          <w:szCs w:val="24"/>
        </w:rPr>
        <w:t>11</w:t>
      </w:r>
      <w:r w:rsidRPr="0067618D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>WA</w:t>
      </w:r>
      <w:r w:rsidR="00F605DE">
        <w:rPr>
          <w:rFonts w:ascii="Times New Roman" w:hAnsi="Times New Roman"/>
          <w:sz w:val="24"/>
          <w:szCs w:val="24"/>
          <w:vertAlign w:val="subscript"/>
        </w:rPr>
        <w:t>s</w:t>
      </w:r>
      <w:r>
        <w:rPr>
          <w:rFonts w:ascii="Times New Roman" w:hAnsi="Times New Roman"/>
          <w:sz w:val="24"/>
          <w:szCs w:val="24"/>
          <w:vertAlign w:val="subscript"/>
        </w:rPr>
        <w:t>ub</w:t>
      </w:r>
      <w:r w:rsidRPr="0067618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bias = </w:t>
      </w:r>
      <w:r w:rsidRPr="0067618D">
        <w:rPr>
          <w:rFonts w:ascii="Times New Roman" w:hAnsi="Times New Roman"/>
          <w:sz w:val="24"/>
          <w:szCs w:val="24"/>
        </w:rPr>
        <w:t>0.</w:t>
      </w:r>
      <w:r>
        <w:rPr>
          <w:rFonts w:ascii="Times New Roman" w:hAnsi="Times New Roman"/>
          <w:sz w:val="24"/>
          <w:szCs w:val="24"/>
        </w:rPr>
        <w:t>09</w:t>
      </w:r>
      <w:r w:rsidRPr="0067618D">
        <w:rPr>
          <w:rFonts w:ascii="Times New Roman" w:hAnsi="Times New Roman"/>
          <w:sz w:val="24"/>
          <w:szCs w:val="24"/>
        </w:rPr>
        <w:t>±0.2</w:t>
      </w:r>
      <w:r>
        <w:rPr>
          <w:rFonts w:ascii="Times New Roman" w:hAnsi="Times New Roman"/>
          <w:sz w:val="24"/>
          <w:szCs w:val="24"/>
        </w:rPr>
        <w:t>0</w:t>
      </w:r>
      <w:r w:rsidRPr="0067618D">
        <w:rPr>
          <w:rFonts w:ascii="Times New Roman" w:hAnsi="Times New Roman"/>
          <w:sz w:val="24"/>
          <w:szCs w:val="24"/>
        </w:rPr>
        <w:t>, 95% CI=-</w:t>
      </w:r>
      <w:r>
        <w:rPr>
          <w:rFonts w:ascii="Times New Roman" w:hAnsi="Times New Roman"/>
          <w:sz w:val="24"/>
          <w:szCs w:val="24"/>
        </w:rPr>
        <w:t>0</w:t>
      </w:r>
      <w:r w:rsidRPr="0067618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30</w:t>
      </w:r>
      <w:r w:rsidRPr="0067618D">
        <w:rPr>
          <w:rFonts w:ascii="Times New Roman" w:hAnsi="Times New Roman"/>
          <w:sz w:val="24"/>
          <w:szCs w:val="24"/>
        </w:rPr>
        <w:t>-0.</w:t>
      </w:r>
      <w:r>
        <w:rPr>
          <w:rFonts w:ascii="Times New Roman" w:hAnsi="Times New Roman"/>
          <w:sz w:val="24"/>
          <w:szCs w:val="24"/>
        </w:rPr>
        <w:t>48</w:t>
      </w:r>
      <w:r w:rsidRPr="0067618D">
        <w:rPr>
          <w:rFonts w:ascii="Times New Roman" w:hAnsi="Times New Roman"/>
          <w:sz w:val="24"/>
          <w:szCs w:val="24"/>
        </w:rPr>
        <w:t>),</w:t>
      </w:r>
      <w:r>
        <w:rPr>
          <w:rFonts w:ascii="Times New Roman" w:hAnsi="Times New Roman"/>
          <w:sz w:val="24"/>
          <w:szCs w:val="24"/>
        </w:rPr>
        <w:t xml:space="preserve"> WA</w:t>
      </w:r>
      <w:r w:rsidR="00F605DE">
        <w:rPr>
          <w:rFonts w:ascii="Times New Roman" w:hAnsi="Times New Roman"/>
          <w:sz w:val="24"/>
          <w:szCs w:val="24"/>
          <w:vertAlign w:val="subscript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 xml:space="preserve">art </w:t>
      </w:r>
      <w:r>
        <w:rPr>
          <w:rFonts w:ascii="Times New Roman" w:hAnsi="Times New Roman"/>
          <w:sz w:val="24"/>
          <w:szCs w:val="24"/>
        </w:rPr>
        <w:t>(bias = -0.07</w:t>
      </w:r>
      <w:r w:rsidRPr="0067618D">
        <w:rPr>
          <w:rFonts w:ascii="Times New Roman" w:hAnsi="Times New Roman"/>
          <w:sz w:val="24"/>
          <w:szCs w:val="24"/>
        </w:rPr>
        <w:t>±0.</w:t>
      </w:r>
      <w:r>
        <w:rPr>
          <w:rFonts w:ascii="Times New Roman" w:hAnsi="Times New Roman"/>
          <w:sz w:val="24"/>
          <w:szCs w:val="24"/>
        </w:rPr>
        <w:t>37</w:t>
      </w:r>
      <w:r w:rsidRPr="0067618D">
        <w:rPr>
          <w:rFonts w:ascii="Times New Roman" w:hAnsi="Times New Roman"/>
          <w:sz w:val="24"/>
          <w:szCs w:val="24"/>
        </w:rPr>
        <w:t>, 95% CI=-</w:t>
      </w:r>
      <w:r>
        <w:rPr>
          <w:rFonts w:ascii="Times New Roman" w:hAnsi="Times New Roman"/>
          <w:sz w:val="24"/>
          <w:szCs w:val="24"/>
        </w:rPr>
        <w:t>0</w:t>
      </w:r>
      <w:r w:rsidRPr="0067618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65</w:t>
      </w:r>
      <w:r w:rsidRPr="0067618D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0.79</w:t>
      </w:r>
      <w:r w:rsidRPr="0067618D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:rsidR="002631A0" w:rsidRDefault="002631A0" w:rsidP="002631A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631A0">
        <w:rPr>
          <w:rFonts w:ascii="Times New Roman" w:hAnsi="Times New Roman"/>
          <w:sz w:val="24"/>
          <w:szCs w:val="24"/>
          <w:lang w:val="en-US"/>
        </w:rPr>
        <w:t xml:space="preserve">Inter-observer reproducibility </w:t>
      </w:r>
      <w:r>
        <w:rPr>
          <w:rFonts w:ascii="Times New Roman" w:hAnsi="Times New Roman"/>
          <w:sz w:val="24"/>
          <w:szCs w:val="24"/>
          <w:lang w:val="en-US"/>
        </w:rPr>
        <w:t xml:space="preserve">was </w:t>
      </w:r>
      <w:r w:rsidRPr="002631A0">
        <w:rPr>
          <w:rFonts w:ascii="Times New Roman" w:hAnsi="Times New Roman"/>
          <w:sz w:val="24"/>
          <w:szCs w:val="24"/>
          <w:lang w:val="en-US"/>
        </w:rPr>
        <w:t>high for OCT-</w:t>
      </w:r>
      <w:r>
        <w:rPr>
          <w:rFonts w:ascii="Times New Roman" w:hAnsi="Times New Roman"/>
          <w:sz w:val="24"/>
          <w:szCs w:val="24"/>
          <w:lang w:val="en-US"/>
        </w:rPr>
        <w:t>fixed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measurements </w:t>
      </w:r>
      <w:r w:rsidRPr="002631A0">
        <w:rPr>
          <w:rFonts w:ascii="Times New Roman" w:hAnsi="Times New Roman"/>
          <w:sz w:val="24"/>
          <w:szCs w:val="24"/>
          <w:lang w:val="en-US"/>
        </w:rPr>
        <w:t>(</w:t>
      </w:r>
      <w:r w:rsidRPr="0067618D">
        <w:rPr>
          <w:rFonts w:ascii="Times New Roman" w:hAnsi="Times New Roman"/>
          <w:sz w:val="24"/>
          <w:szCs w:val="24"/>
        </w:rPr>
        <w:t>WA</w:t>
      </w:r>
      <w:r w:rsidRPr="0067618D">
        <w:rPr>
          <w:rFonts w:ascii="Times New Roman" w:hAnsi="Times New Roman"/>
          <w:sz w:val="24"/>
          <w:szCs w:val="24"/>
          <w:vertAlign w:val="subscript"/>
        </w:rPr>
        <w:t>t</w:t>
      </w:r>
      <w:r w:rsidRPr="002631A0">
        <w:rPr>
          <w:rFonts w:ascii="Times New Roman" w:hAnsi="Times New Roman"/>
          <w:sz w:val="24"/>
          <w:szCs w:val="24"/>
          <w:lang w:val="en-US"/>
        </w:rPr>
        <w:t>: CV=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2631A0">
        <w:rPr>
          <w:rFonts w:ascii="Times New Roman" w:hAnsi="Times New Roman"/>
          <w:sz w:val="24"/>
          <w:szCs w:val="24"/>
          <w:lang w:val="en-US"/>
        </w:rPr>
        <w:t>%, 95% CI=</w:t>
      </w:r>
      <w:r>
        <w:rPr>
          <w:rFonts w:ascii="Times New Roman" w:hAnsi="Times New Roman"/>
          <w:sz w:val="24"/>
          <w:szCs w:val="24"/>
          <w:lang w:val="en-US"/>
        </w:rPr>
        <w:t>1-3</w:t>
      </w:r>
      <w:r w:rsidRPr="002631A0">
        <w:rPr>
          <w:rFonts w:ascii="Times New Roman" w:hAnsi="Times New Roman"/>
          <w:sz w:val="24"/>
          <w:szCs w:val="24"/>
          <w:lang w:val="en-US"/>
        </w:rPr>
        <w:t>%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67618D">
        <w:rPr>
          <w:rFonts w:ascii="Times New Roman" w:hAnsi="Times New Roman"/>
          <w:sz w:val="24"/>
          <w:szCs w:val="24"/>
        </w:rPr>
        <w:t>WA</w:t>
      </w:r>
      <w:r w:rsidR="00F605DE">
        <w:rPr>
          <w:rFonts w:ascii="Times New Roman" w:hAnsi="Times New Roman"/>
          <w:sz w:val="24"/>
          <w:szCs w:val="24"/>
          <w:vertAlign w:val="subscript"/>
        </w:rPr>
        <w:t>m</w:t>
      </w:r>
      <w:r w:rsidRPr="0067618D">
        <w:rPr>
          <w:rFonts w:ascii="Times New Roman" w:hAnsi="Times New Roman"/>
          <w:sz w:val="24"/>
          <w:szCs w:val="24"/>
          <w:vertAlign w:val="subscript"/>
        </w:rPr>
        <w:t>u</w:t>
      </w:r>
      <w:r>
        <w:rPr>
          <w:rFonts w:ascii="Times New Roman" w:hAnsi="Times New Roman"/>
          <w:sz w:val="24"/>
          <w:szCs w:val="24"/>
          <w:vertAlign w:val="subscript"/>
        </w:rPr>
        <w:t>c</w:t>
      </w:r>
      <w:r w:rsidRPr="002631A0">
        <w:rPr>
          <w:rFonts w:ascii="Times New Roman" w:hAnsi="Times New Roman"/>
          <w:sz w:val="24"/>
          <w:szCs w:val="24"/>
          <w:lang w:val="en-US"/>
        </w:rPr>
        <w:t>: CV=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2631A0">
        <w:rPr>
          <w:rFonts w:ascii="Times New Roman" w:hAnsi="Times New Roman"/>
          <w:sz w:val="24"/>
          <w:szCs w:val="24"/>
          <w:lang w:val="en-US"/>
        </w:rPr>
        <w:t>%, 95% CI=</w:t>
      </w:r>
      <w:r>
        <w:rPr>
          <w:rFonts w:ascii="Times New Roman" w:hAnsi="Times New Roman"/>
          <w:sz w:val="24"/>
          <w:szCs w:val="24"/>
          <w:lang w:val="en-US"/>
        </w:rPr>
        <w:t>5-13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%; </w:t>
      </w:r>
      <w:r>
        <w:rPr>
          <w:rFonts w:ascii="Times New Roman" w:hAnsi="Times New Roman"/>
          <w:sz w:val="24"/>
          <w:szCs w:val="24"/>
        </w:rPr>
        <w:t>WA</w:t>
      </w:r>
      <w:r w:rsidR="00F605DE">
        <w:rPr>
          <w:rFonts w:ascii="Times New Roman" w:hAnsi="Times New Roman"/>
          <w:sz w:val="24"/>
          <w:szCs w:val="24"/>
          <w:vertAlign w:val="subscript"/>
        </w:rPr>
        <w:t>s</w:t>
      </w:r>
      <w:r>
        <w:rPr>
          <w:rFonts w:ascii="Times New Roman" w:hAnsi="Times New Roman"/>
          <w:sz w:val="24"/>
          <w:szCs w:val="24"/>
          <w:vertAlign w:val="subscript"/>
        </w:rPr>
        <w:t>ub</w:t>
      </w:r>
      <w:r w:rsidRPr="002631A0">
        <w:rPr>
          <w:rFonts w:ascii="Times New Roman" w:hAnsi="Times New Roman"/>
          <w:sz w:val="24"/>
          <w:szCs w:val="24"/>
          <w:lang w:val="en-US"/>
        </w:rPr>
        <w:t>: CV=</w:t>
      </w:r>
      <w:r>
        <w:rPr>
          <w:rFonts w:ascii="Times New Roman" w:hAnsi="Times New Roman"/>
          <w:sz w:val="24"/>
          <w:szCs w:val="24"/>
          <w:lang w:val="en-US"/>
        </w:rPr>
        <w:t>6%, 95% CI=4-11</w:t>
      </w:r>
      <w:r w:rsidRPr="002631A0">
        <w:rPr>
          <w:rFonts w:ascii="Times New Roman" w:hAnsi="Times New Roman"/>
          <w:sz w:val="24"/>
          <w:szCs w:val="24"/>
          <w:lang w:val="en-US"/>
        </w:rPr>
        <w:t xml:space="preserve">%; </w:t>
      </w:r>
      <w:r>
        <w:rPr>
          <w:rFonts w:ascii="Times New Roman" w:hAnsi="Times New Roman"/>
          <w:sz w:val="24"/>
          <w:szCs w:val="24"/>
        </w:rPr>
        <w:t>WA</w:t>
      </w:r>
      <w:r w:rsidR="00F605DE">
        <w:rPr>
          <w:rFonts w:ascii="Times New Roman" w:hAnsi="Times New Roman"/>
          <w:sz w:val="24"/>
          <w:szCs w:val="24"/>
          <w:vertAlign w:val="subscript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art</w:t>
      </w:r>
      <w:r w:rsidRPr="002631A0">
        <w:rPr>
          <w:rFonts w:ascii="Times New Roman" w:hAnsi="Times New Roman"/>
          <w:sz w:val="24"/>
          <w:szCs w:val="24"/>
          <w:lang w:val="en-US"/>
        </w:rPr>
        <w:t>: CV=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2631A0">
        <w:rPr>
          <w:rFonts w:ascii="Times New Roman" w:hAnsi="Times New Roman"/>
          <w:sz w:val="24"/>
          <w:szCs w:val="24"/>
          <w:lang w:val="en-US"/>
        </w:rPr>
        <w:t>%, 95% CI=</w:t>
      </w:r>
      <w:r>
        <w:rPr>
          <w:rFonts w:ascii="Times New Roman" w:hAnsi="Times New Roman"/>
          <w:sz w:val="24"/>
          <w:szCs w:val="24"/>
          <w:lang w:val="en-US"/>
        </w:rPr>
        <w:t>3-8</w:t>
      </w:r>
      <w:r w:rsidRPr="002631A0">
        <w:rPr>
          <w:rFonts w:ascii="Times New Roman" w:hAnsi="Times New Roman"/>
          <w:sz w:val="24"/>
          <w:szCs w:val="24"/>
          <w:lang w:val="en-US"/>
        </w:rPr>
        <w:t>%)</w:t>
      </w:r>
      <w:r>
        <w:rPr>
          <w:rFonts w:ascii="Times New Roman" w:hAnsi="Times New Roman"/>
          <w:sz w:val="24"/>
          <w:szCs w:val="24"/>
          <w:lang w:val="en-US"/>
        </w:rPr>
        <w:t xml:space="preserve">.  </w:t>
      </w:r>
    </w:p>
    <w:p w:rsidR="002631A0" w:rsidRPr="00881913" w:rsidRDefault="002631A0" w:rsidP="00280A2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881913" w:rsidRPr="00C569C5" w:rsidRDefault="00925C6B" w:rsidP="00881913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1B4D1F">
        <w:rPr>
          <w:rFonts w:ascii="Times New Roman" w:hAnsi="Times New Roman"/>
          <w:b/>
          <w:sz w:val="24"/>
          <w:szCs w:val="24"/>
        </w:rPr>
        <w:t>S1</w:t>
      </w:r>
      <w:r w:rsidR="00881913" w:rsidRPr="00C569C5">
        <w:rPr>
          <w:rFonts w:ascii="Times New Roman" w:hAnsi="Times New Roman"/>
          <w:b/>
          <w:sz w:val="24"/>
          <w:szCs w:val="24"/>
        </w:rPr>
        <w:t xml:space="preserve">.  </w:t>
      </w:r>
      <w:r w:rsidR="00881913" w:rsidRPr="00726E54">
        <w:rPr>
          <w:rFonts w:ascii="Times New Roman" w:hAnsi="Times New Roman"/>
          <w:sz w:val="24"/>
          <w:szCs w:val="24"/>
        </w:rPr>
        <w:t xml:space="preserve">Comparison of </w:t>
      </w:r>
      <w:r w:rsidR="00881913">
        <w:rPr>
          <w:rFonts w:ascii="Times New Roman" w:hAnsi="Times New Roman"/>
          <w:sz w:val="24"/>
          <w:szCs w:val="24"/>
        </w:rPr>
        <w:t>M</w:t>
      </w:r>
      <w:r w:rsidR="00881913" w:rsidRPr="00726E54">
        <w:rPr>
          <w:rFonts w:ascii="Times New Roman" w:hAnsi="Times New Roman"/>
          <w:sz w:val="24"/>
          <w:szCs w:val="24"/>
        </w:rPr>
        <w:t xml:space="preserve">ean </w:t>
      </w:r>
      <w:r w:rsidR="00881913">
        <w:rPr>
          <w:rFonts w:ascii="Times New Roman" w:hAnsi="Times New Roman"/>
          <w:sz w:val="24"/>
          <w:szCs w:val="24"/>
        </w:rPr>
        <w:t>Whole L</w:t>
      </w:r>
      <w:r w:rsidR="00881913" w:rsidRPr="00726E54">
        <w:rPr>
          <w:rFonts w:ascii="Times New Roman" w:hAnsi="Times New Roman"/>
          <w:sz w:val="24"/>
          <w:szCs w:val="24"/>
        </w:rPr>
        <w:t xml:space="preserve">ung </w:t>
      </w:r>
      <w:r w:rsidR="00881913">
        <w:rPr>
          <w:rFonts w:ascii="Times New Roman" w:hAnsi="Times New Roman"/>
          <w:sz w:val="24"/>
          <w:szCs w:val="24"/>
        </w:rPr>
        <w:t>A</w:t>
      </w:r>
      <w:r w:rsidR="00881913" w:rsidRPr="00726E54">
        <w:rPr>
          <w:rFonts w:ascii="Times New Roman" w:hAnsi="Times New Roman"/>
          <w:sz w:val="24"/>
          <w:szCs w:val="24"/>
        </w:rPr>
        <w:t xml:space="preserve">irway </w:t>
      </w:r>
      <w:r w:rsidR="00881913">
        <w:rPr>
          <w:rFonts w:ascii="Times New Roman" w:hAnsi="Times New Roman"/>
          <w:sz w:val="24"/>
          <w:szCs w:val="24"/>
        </w:rPr>
        <w:t>W</w:t>
      </w:r>
      <w:r w:rsidR="00881913" w:rsidRPr="00726E54">
        <w:rPr>
          <w:rFonts w:ascii="Times New Roman" w:hAnsi="Times New Roman"/>
          <w:sz w:val="24"/>
          <w:szCs w:val="24"/>
        </w:rPr>
        <w:t>all Component Measurements</w:t>
      </w:r>
      <w:r w:rsidR="001F4734">
        <w:rPr>
          <w:rFonts w:ascii="Times New Roman" w:hAnsi="Times New Roman"/>
          <w:sz w:val="24"/>
          <w:szCs w:val="24"/>
        </w:rPr>
        <w:t xml:space="preserve"> in Post-Formalin OCT Imaging</w:t>
      </w:r>
      <w:r w:rsidR="00881913" w:rsidRPr="00726E54">
        <w:rPr>
          <w:rFonts w:ascii="Times New Roman" w:hAnsi="Times New Roman"/>
          <w:sz w:val="24"/>
          <w:szCs w:val="24"/>
        </w:rPr>
        <w:t xml:space="preserve"> for Two Observer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667"/>
        <w:gridCol w:w="1337"/>
        <w:gridCol w:w="1337"/>
        <w:gridCol w:w="2804"/>
        <w:gridCol w:w="1431"/>
      </w:tblGrid>
      <w:tr w:rsidR="00881913" w:rsidRPr="00C569C5" w:rsidTr="00FA4F2A">
        <w:tc>
          <w:tcPr>
            <w:tcW w:w="1393" w:type="pct"/>
            <w:tcBorders>
              <w:top w:val="single" w:sz="4" w:space="0" w:color="000000"/>
              <w:bottom w:val="single" w:sz="4" w:space="0" w:color="000000"/>
            </w:tcBorders>
          </w:tcPr>
          <w:p w:rsidR="00881913" w:rsidRPr="00C569C5" w:rsidRDefault="00881913" w:rsidP="00FA4F2A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698" w:type="pct"/>
            <w:tcBorders>
              <w:top w:val="single" w:sz="4" w:space="0" w:color="000000"/>
              <w:bottom w:val="single" w:sz="4" w:space="0" w:color="000000"/>
            </w:tcBorders>
          </w:tcPr>
          <w:p w:rsidR="00881913" w:rsidRPr="00C569C5" w:rsidRDefault="00881913" w:rsidP="00FB2B7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CA"/>
              </w:rPr>
            </w:pPr>
            <w:r w:rsidRPr="00C569C5"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>Obs 1</w:t>
            </w:r>
            <w:r w:rsidR="00FB2B78"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>(N=10)</w:t>
            </w:r>
          </w:p>
        </w:tc>
        <w:tc>
          <w:tcPr>
            <w:tcW w:w="698" w:type="pct"/>
            <w:tcBorders>
              <w:top w:val="single" w:sz="4" w:space="0" w:color="000000"/>
              <w:bottom w:val="single" w:sz="4" w:space="0" w:color="000000"/>
            </w:tcBorders>
          </w:tcPr>
          <w:p w:rsidR="00881913" w:rsidRPr="00C569C5" w:rsidRDefault="00881913" w:rsidP="00FB2B7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CA"/>
              </w:rPr>
            </w:pPr>
            <w:r w:rsidRPr="00C569C5"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>Obs 2</w:t>
            </w:r>
            <w:r w:rsidR="00FB2B78"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>(N=10)</w:t>
            </w:r>
          </w:p>
        </w:tc>
        <w:tc>
          <w:tcPr>
            <w:tcW w:w="1464" w:type="pct"/>
            <w:tcBorders>
              <w:top w:val="single" w:sz="4" w:space="0" w:color="000000"/>
              <w:bottom w:val="single" w:sz="4" w:space="0" w:color="000000"/>
            </w:tcBorders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CA"/>
              </w:rPr>
            </w:pPr>
            <w:r w:rsidRPr="00C569C5"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>Difference (±SD)</w:t>
            </w:r>
          </w:p>
        </w:tc>
        <w:tc>
          <w:tcPr>
            <w:tcW w:w="747" w:type="pct"/>
            <w:tcBorders>
              <w:top w:val="single" w:sz="4" w:space="0" w:color="000000"/>
              <w:bottom w:val="single" w:sz="4" w:space="0" w:color="000000"/>
            </w:tcBorders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CA"/>
              </w:rPr>
            </w:pPr>
            <w:r w:rsidRPr="00C569C5"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>P-value</w:t>
            </w:r>
          </w:p>
        </w:tc>
      </w:tr>
      <w:tr w:rsidR="00881913" w:rsidRPr="00C569C5" w:rsidTr="00FA4F2A">
        <w:tc>
          <w:tcPr>
            <w:tcW w:w="1393" w:type="pct"/>
          </w:tcPr>
          <w:p w:rsidR="00881913" w:rsidRPr="00C569C5" w:rsidRDefault="00881913" w:rsidP="00FA4F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A</w:t>
            </w:r>
            <w:r w:rsidRPr="00F605DE"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 xml:space="preserve"> mm</w:t>
            </w:r>
            <w:r w:rsidRPr="00A43818">
              <w:rPr>
                <w:rFonts w:ascii="Times New Roman" w:hAnsi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2.83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2.82</w:t>
            </w:r>
          </w:p>
        </w:tc>
        <w:tc>
          <w:tcPr>
            <w:tcW w:w="1464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-0.002 (0.05)</w:t>
            </w:r>
          </w:p>
        </w:tc>
        <w:tc>
          <w:tcPr>
            <w:tcW w:w="747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0.90</w:t>
            </w:r>
          </w:p>
        </w:tc>
      </w:tr>
      <w:tr w:rsidR="00881913" w:rsidRPr="00C569C5" w:rsidTr="00FA4F2A">
        <w:tc>
          <w:tcPr>
            <w:tcW w:w="1393" w:type="pct"/>
          </w:tcPr>
          <w:p w:rsidR="00881913" w:rsidRPr="00C569C5" w:rsidRDefault="00881913" w:rsidP="00FA4F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A</w:t>
            </w:r>
            <w:r w:rsidRPr="00F605DE"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>mi</w:t>
            </w: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 xml:space="preserve"> mm</w:t>
            </w:r>
            <w:r w:rsidRPr="00A43818">
              <w:rPr>
                <w:rFonts w:ascii="Times New Roman" w:hAnsi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3.76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3.83</w:t>
            </w:r>
          </w:p>
        </w:tc>
        <w:tc>
          <w:tcPr>
            <w:tcW w:w="1464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0.07 (0.05)</w:t>
            </w:r>
          </w:p>
        </w:tc>
        <w:tc>
          <w:tcPr>
            <w:tcW w:w="747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0.02</w:t>
            </w:r>
          </w:p>
        </w:tc>
      </w:tr>
      <w:tr w:rsidR="00881913" w:rsidRPr="00C569C5" w:rsidTr="00FA4F2A">
        <w:tc>
          <w:tcPr>
            <w:tcW w:w="1393" w:type="pct"/>
          </w:tcPr>
          <w:p w:rsidR="00881913" w:rsidRPr="00C569C5" w:rsidRDefault="00881913" w:rsidP="00FA4F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A</w:t>
            </w:r>
            <w:r w:rsidRPr="00F605DE"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>ci</w:t>
            </w: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 xml:space="preserve"> mm</w:t>
            </w:r>
            <w:r w:rsidRPr="00A43818">
              <w:rPr>
                <w:rFonts w:ascii="Times New Roman" w:hAnsi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5.30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5.28</w:t>
            </w:r>
          </w:p>
        </w:tc>
        <w:tc>
          <w:tcPr>
            <w:tcW w:w="1464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-0.02 (0.13)</w:t>
            </w:r>
          </w:p>
        </w:tc>
        <w:tc>
          <w:tcPr>
            <w:tcW w:w="747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1.00</w:t>
            </w:r>
          </w:p>
        </w:tc>
      </w:tr>
      <w:tr w:rsidR="00881913" w:rsidRPr="00C569C5" w:rsidTr="00FA4F2A">
        <w:tc>
          <w:tcPr>
            <w:tcW w:w="1393" w:type="pct"/>
          </w:tcPr>
          <w:p w:rsidR="00881913" w:rsidRPr="00C569C5" w:rsidRDefault="00881913" w:rsidP="00FA4F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A</w:t>
            </w:r>
            <w:r w:rsidRPr="00F605DE"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 xml:space="preserve"> mm</w:t>
            </w:r>
            <w:r w:rsidRPr="00A43818">
              <w:rPr>
                <w:rFonts w:ascii="Times New Roman" w:hAnsi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8.23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8.14</w:t>
            </w:r>
          </w:p>
        </w:tc>
        <w:tc>
          <w:tcPr>
            <w:tcW w:w="1464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-0.09 (0.12)</w:t>
            </w:r>
          </w:p>
        </w:tc>
        <w:tc>
          <w:tcPr>
            <w:tcW w:w="747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0.16</w:t>
            </w:r>
          </w:p>
        </w:tc>
      </w:tr>
      <w:tr w:rsidR="00881913" w:rsidRPr="00C569C5" w:rsidTr="00FA4F2A">
        <w:tc>
          <w:tcPr>
            <w:tcW w:w="1393" w:type="pct"/>
          </w:tcPr>
          <w:p w:rsidR="00881913" w:rsidRPr="00A43818" w:rsidRDefault="00881913" w:rsidP="00FA4F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W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 xml:space="preserve">t </w:t>
            </w: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mm</w:t>
            </w:r>
            <w:r w:rsidRPr="00A43818">
              <w:rPr>
                <w:rFonts w:ascii="Times New Roman" w:hAnsi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5.40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5.32</w:t>
            </w:r>
          </w:p>
        </w:tc>
        <w:tc>
          <w:tcPr>
            <w:tcW w:w="1464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-0.09 (0.10)</w:t>
            </w:r>
          </w:p>
        </w:tc>
        <w:tc>
          <w:tcPr>
            <w:tcW w:w="747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0.15</w:t>
            </w:r>
          </w:p>
        </w:tc>
      </w:tr>
      <w:tr w:rsidR="00881913" w:rsidRPr="00C569C5" w:rsidTr="00FA4F2A">
        <w:tc>
          <w:tcPr>
            <w:tcW w:w="1393" w:type="pct"/>
          </w:tcPr>
          <w:p w:rsidR="00881913" w:rsidRPr="00C569C5" w:rsidRDefault="00881913" w:rsidP="00FA4F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WA</w:t>
            </w:r>
            <w:r w:rsidR="00F605DE"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>m</w:t>
            </w:r>
            <w:r w:rsidRPr="00A43818"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>u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mm</w:t>
            </w:r>
            <w:r w:rsidRPr="00A43818">
              <w:rPr>
                <w:rFonts w:ascii="Times New Roman" w:hAnsi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0.93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1.01</w:t>
            </w:r>
          </w:p>
        </w:tc>
        <w:tc>
          <w:tcPr>
            <w:tcW w:w="1464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0.08 (0.06)</w:t>
            </w:r>
          </w:p>
        </w:tc>
        <w:tc>
          <w:tcPr>
            <w:tcW w:w="747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0.02</w:t>
            </w:r>
          </w:p>
        </w:tc>
      </w:tr>
      <w:tr w:rsidR="00881913" w:rsidRPr="00C569C5" w:rsidTr="00FA4F2A">
        <w:tc>
          <w:tcPr>
            <w:tcW w:w="1393" w:type="pct"/>
          </w:tcPr>
          <w:p w:rsidR="00881913" w:rsidRPr="00A43818" w:rsidRDefault="00881913" w:rsidP="00FA4F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WA</w:t>
            </w:r>
            <w:r w:rsidR="00F605DE"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 xml:space="preserve">ub </w:t>
            </w: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mm</w:t>
            </w:r>
            <w:r w:rsidRPr="00A43818">
              <w:rPr>
                <w:rFonts w:ascii="Times New Roman" w:hAnsi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1.54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1.45</w:t>
            </w:r>
          </w:p>
        </w:tc>
        <w:tc>
          <w:tcPr>
            <w:tcW w:w="1464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-0.09 (0.11)</w:t>
            </w:r>
          </w:p>
        </w:tc>
        <w:tc>
          <w:tcPr>
            <w:tcW w:w="747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0.12</w:t>
            </w:r>
          </w:p>
        </w:tc>
      </w:tr>
      <w:tr w:rsidR="00881913" w:rsidRPr="00C569C5" w:rsidTr="00FA4F2A">
        <w:tc>
          <w:tcPr>
            <w:tcW w:w="1393" w:type="pct"/>
          </w:tcPr>
          <w:p w:rsidR="00881913" w:rsidRPr="00A43818" w:rsidRDefault="00881913" w:rsidP="00FA4F2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WA</w:t>
            </w:r>
            <w:r w:rsidR="00F605DE"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eastAsia="en-CA"/>
              </w:rPr>
              <w:t xml:space="preserve">art </w:t>
            </w: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mm</w:t>
            </w:r>
            <w:r w:rsidRPr="00A43818">
              <w:rPr>
                <w:rFonts w:ascii="Times New Roman" w:hAnsi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2.93</w:t>
            </w:r>
          </w:p>
        </w:tc>
        <w:tc>
          <w:tcPr>
            <w:tcW w:w="698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2.86</w:t>
            </w:r>
          </w:p>
        </w:tc>
        <w:tc>
          <w:tcPr>
            <w:tcW w:w="1464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-0.07 (0.19)</w:t>
            </w:r>
          </w:p>
        </w:tc>
        <w:tc>
          <w:tcPr>
            <w:tcW w:w="747" w:type="pct"/>
          </w:tcPr>
          <w:p w:rsidR="00881913" w:rsidRPr="00C569C5" w:rsidRDefault="00881913" w:rsidP="00FA4F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eastAsia="en-CA"/>
              </w:rPr>
              <w:t>1.00</w:t>
            </w:r>
          </w:p>
        </w:tc>
      </w:tr>
    </w:tbl>
    <w:p w:rsidR="00881913" w:rsidRPr="00C569C5" w:rsidRDefault="00881913" w:rsidP="00881913"/>
    <w:p w:rsidR="00881913" w:rsidRPr="00C569C5" w:rsidRDefault="00881913" w:rsidP="00881913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AA763E" w:rsidRPr="00AA763E">
        <w:rPr>
          <w:rFonts w:ascii="Times New Roman" w:hAnsi="Times New Roman"/>
          <w:b/>
          <w:noProof/>
          <w:sz w:val="24"/>
          <w:szCs w:val="24"/>
          <w:lang w:eastAsia="en-CA"/>
        </w:rPr>
        <w:lastRenderedPageBreak/>
        <w:drawing>
          <wp:inline distT="0" distB="0" distL="0" distR="0">
            <wp:extent cx="5943600" cy="8016875"/>
            <wp:effectExtent l="19050" t="0" r="0" b="0"/>
            <wp:docPr id="3" name="Picture 6" descr="Reproducibility - Layers - Fixed v2 - Dec 9, 2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eproducibility - Layers - Fixed v2 - Dec 9, 2013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01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569C5">
        <w:rPr>
          <w:rFonts w:ascii="Times New Roman" w:hAnsi="Times New Roman"/>
          <w:b/>
          <w:sz w:val="24"/>
          <w:szCs w:val="24"/>
        </w:rPr>
        <w:t xml:space="preserve">Figure </w:t>
      </w:r>
      <w:r w:rsidR="001B4D1F">
        <w:rPr>
          <w:rFonts w:ascii="Times New Roman" w:hAnsi="Times New Roman"/>
          <w:b/>
          <w:sz w:val="24"/>
          <w:szCs w:val="24"/>
        </w:rPr>
        <w:t>S1</w:t>
      </w:r>
      <w:r w:rsidRPr="00C569C5">
        <w:rPr>
          <w:rFonts w:ascii="Times New Roman" w:hAnsi="Times New Roman"/>
          <w:b/>
          <w:sz w:val="24"/>
          <w:szCs w:val="24"/>
        </w:rPr>
        <w:t xml:space="preserve">.  </w:t>
      </w:r>
      <w:r w:rsidRPr="00C569C5">
        <w:rPr>
          <w:rFonts w:ascii="Times New Roman" w:hAnsi="Times New Roman"/>
          <w:sz w:val="24"/>
          <w:szCs w:val="24"/>
        </w:rPr>
        <w:t>Correlation</w:t>
      </w:r>
      <w:r>
        <w:rPr>
          <w:rFonts w:ascii="Times New Roman" w:hAnsi="Times New Roman"/>
          <w:sz w:val="24"/>
          <w:szCs w:val="24"/>
        </w:rPr>
        <w:t xml:space="preserve"> and Bland-Altman Analysis for </w:t>
      </w:r>
      <w:r w:rsidR="001B4D1F">
        <w:rPr>
          <w:rFonts w:ascii="Times New Roman" w:hAnsi="Times New Roman"/>
          <w:sz w:val="24"/>
          <w:szCs w:val="24"/>
        </w:rPr>
        <w:t xml:space="preserve">post-formalin </w:t>
      </w:r>
      <w:r>
        <w:rPr>
          <w:rFonts w:ascii="Times New Roman" w:hAnsi="Times New Roman"/>
          <w:sz w:val="24"/>
          <w:szCs w:val="24"/>
        </w:rPr>
        <w:t xml:space="preserve">OCT Airway Wall </w:t>
      </w:r>
      <w:r>
        <w:rPr>
          <w:rFonts w:ascii="Times New Roman" w:hAnsi="Times New Roman"/>
          <w:sz w:val="24"/>
          <w:szCs w:val="24"/>
        </w:rPr>
        <w:lastRenderedPageBreak/>
        <w:t>Component M</w:t>
      </w:r>
      <w:r w:rsidRPr="00C569C5">
        <w:rPr>
          <w:rFonts w:ascii="Times New Roman" w:hAnsi="Times New Roman"/>
          <w:sz w:val="24"/>
          <w:szCs w:val="24"/>
        </w:rPr>
        <w:t xml:space="preserve">easurements for </w:t>
      </w:r>
      <w:r>
        <w:rPr>
          <w:rFonts w:ascii="Times New Roman" w:hAnsi="Times New Roman"/>
          <w:sz w:val="24"/>
          <w:szCs w:val="24"/>
        </w:rPr>
        <w:t>T</w:t>
      </w:r>
      <w:r w:rsidRPr="00C569C5">
        <w:rPr>
          <w:rFonts w:ascii="Times New Roman" w:hAnsi="Times New Roman"/>
          <w:sz w:val="24"/>
          <w:szCs w:val="24"/>
        </w:rPr>
        <w:t xml:space="preserve">wo </w:t>
      </w:r>
      <w:r>
        <w:rPr>
          <w:rFonts w:ascii="Times New Roman" w:hAnsi="Times New Roman"/>
          <w:sz w:val="24"/>
          <w:szCs w:val="24"/>
        </w:rPr>
        <w:t>O</w:t>
      </w:r>
      <w:r w:rsidRPr="00C569C5">
        <w:rPr>
          <w:rFonts w:ascii="Times New Roman" w:hAnsi="Times New Roman"/>
          <w:sz w:val="24"/>
          <w:szCs w:val="24"/>
        </w:rPr>
        <w:t xml:space="preserve">bservers for </w:t>
      </w:r>
      <w:r>
        <w:rPr>
          <w:rFonts w:ascii="Times New Roman" w:hAnsi="Times New Roman"/>
          <w:sz w:val="24"/>
          <w:szCs w:val="24"/>
        </w:rPr>
        <w:t>A</w:t>
      </w:r>
      <w:r w:rsidRPr="00C569C5">
        <w:rPr>
          <w:rFonts w:ascii="Times New Roman" w:hAnsi="Times New Roman"/>
          <w:sz w:val="24"/>
          <w:szCs w:val="24"/>
        </w:rPr>
        <w:t xml:space="preserve">ll </w:t>
      </w:r>
      <w:r>
        <w:rPr>
          <w:rFonts w:ascii="Times New Roman" w:hAnsi="Times New Roman"/>
          <w:sz w:val="24"/>
          <w:szCs w:val="24"/>
        </w:rPr>
        <w:t>S</w:t>
      </w:r>
      <w:r w:rsidRPr="00C569C5">
        <w:rPr>
          <w:rFonts w:ascii="Times New Roman" w:hAnsi="Times New Roman"/>
          <w:sz w:val="24"/>
          <w:szCs w:val="24"/>
        </w:rPr>
        <w:t>lices</w:t>
      </w:r>
    </w:p>
    <w:p w:rsidR="00881913" w:rsidRPr="00C569C5" w:rsidRDefault="00881913" w:rsidP="00881913">
      <w:pPr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569C5">
        <w:rPr>
          <w:rFonts w:ascii="Times New Roman" w:hAnsi="Times New Roman"/>
          <w:sz w:val="24"/>
          <w:szCs w:val="24"/>
        </w:rPr>
        <w:t xml:space="preserve">There was a significant correlation </w:t>
      </w:r>
      <w:r>
        <w:rPr>
          <w:rFonts w:ascii="Times New Roman" w:hAnsi="Times New Roman"/>
          <w:sz w:val="24"/>
          <w:szCs w:val="24"/>
        </w:rPr>
        <w:t>between observer 1 and 2 for OCT WA</w:t>
      </w:r>
      <w:r>
        <w:rPr>
          <w:rFonts w:ascii="Times New Roman" w:hAnsi="Times New Roman"/>
          <w:sz w:val="24"/>
          <w:szCs w:val="24"/>
          <w:vertAlign w:val="subscript"/>
        </w:rPr>
        <w:t xml:space="preserve">t </w:t>
      </w:r>
      <w:r>
        <w:rPr>
          <w:rFonts w:ascii="Times New Roman" w:hAnsi="Times New Roman"/>
          <w:sz w:val="24"/>
          <w:szCs w:val="24"/>
        </w:rPr>
        <w:t>(r</w:t>
      </w:r>
      <w:r w:rsidRPr="0067618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=0.98, p&lt;0.0001), WA</w:t>
      </w:r>
      <w:r w:rsidR="00F605DE">
        <w:rPr>
          <w:rFonts w:ascii="Times New Roman" w:hAnsi="Times New Roman"/>
          <w:sz w:val="24"/>
          <w:szCs w:val="24"/>
          <w:vertAlign w:val="subscript"/>
        </w:rPr>
        <w:t>m</w:t>
      </w:r>
      <w:r w:rsidRPr="0067618D">
        <w:rPr>
          <w:rFonts w:ascii="Times New Roman" w:hAnsi="Times New Roman"/>
          <w:sz w:val="24"/>
          <w:szCs w:val="24"/>
          <w:vertAlign w:val="subscript"/>
        </w:rPr>
        <w:t>uc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(r</w:t>
      </w:r>
      <w:r w:rsidRPr="0067618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=0.94, p&lt;0.0001), WA</w:t>
      </w:r>
      <w:r w:rsidR="00F605DE">
        <w:rPr>
          <w:rFonts w:ascii="Times New Roman" w:hAnsi="Times New Roman"/>
          <w:sz w:val="24"/>
          <w:szCs w:val="24"/>
          <w:vertAlign w:val="subscript"/>
        </w:rPr>
        <w:t>s</w:t>
      </w:r>
      <w:r>
        <w:rPr>
          <w:rFonts w:ascii="Times New Roman" w:hAnsi="Times New Roman"/>
          <w:sz w:val="24"/>
          <w:szCs w:val="24"/>
          <w:vertAlign w:val="subscript"/>
        </w:rPr>
        <w:t xml:space="preserve">ub </w:t>
      </w:r>
      <w:r>
        <w:rPr>
          <w:rFonts w:ascii="Times New Roman" w:hAnsi="Times New Roman"/>
          <w:sz w:val="24"/>
          <w:szCs w:val="24"/>
        </w:rPr>
        <w:t>(r</w:t>
      </w:r>
      <w:r w:rsidRPr="0067618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=0.95, p&lt;0.0001) and WA</w:t>
      </w:r>
      <w:r w:rsidR="00F605DE">
        <w:rPr>
          <w:rFonts w:ascii="Times New Roman" w:hAnsi="Times New Roman"/>
          <w:sz w:val="24"/>
          <w:szCs w:val="24"/>
          <w:vertAlign w:val="subscript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 xml:space="preserve">art </w:t>
      </w:r>
      <w:r>
        <w:rPr>
          <w:rFonts w:ascii="Times New Roman" w:hAnsi="Times New Roman"/>
          <w:sz w:val="24"/>
          <w:szCs w:val="24"/>
        </w:rPr>
        <w:t>(r</w:t>
      </w:r>
      <w:r w:rsidRPr="0067618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=0.93, p&lt;0.0001).</w:t>
      </w:r>
    </w:p>
    <w:p w:rsidR="00881913" w:rsidRDefault="00881913" w:rsidP="00881913">
      <w:pPr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7618D">
        <w:rPr>
          <w:rFonts w:ascii="Times New Roman" w:hAnsi="Times New Roman"/>
          <w:sz w:val="24"/>
          <w:szCs w:val="24"/>
        </w:rPr>
        <w:t xml:space="preserve">Bland-Altman analysis indicates a </w:t>
      </w:r>
      <w:r w:rsidR="004E1082">
        <w:rPr>
          <w:rFonts w:ascii="Times New Roman" w:hAnsi="Times New Roman"/>
          <w:sz w:val="24"/>
          <w:szCs w:val="24"/>
        </w:rPr>
        <w:t>negligible</w:t>
      </w:r>
      <w:r w:rsidRPr="0067618D">
        <w:rPr>
          <w:rFonts w:ascii="Times New Roman" w:hAnsi="Times New Roman"/>
          <w:sz w:val="24"/>
          <w:szCs w:val="24"/>
        </w:rPr>
        <w:t xml:space="preserve"> bias between observers for WA</w:t>
      </w:r>
      <w:r w:rsidRPr="0067618D">
        <w:rPr>
          <w:rFonts w:ascii="Times New Roman" w:hAnsi="Times New Roman"/>
          <w:sz w:val="24"/>
          <w:szCs w:val="24"/>
          <w:vertAlign w:val="subscript"/>
        </w:rPr>
        <w:t>t</w:t>
      </w:r>
      <w:r w:rsidRPr="0067618D">
        <w:rPr>
          <w:rFonts w:ascii="Times New Roman" w:hAnsi="Times New Roman"/>
          <w:sz w:val="24"/>
          <w:szCs w:val="24"/>
        </w:rPr>
        <w:t xml:space="preserve"> (bias = -</w:t>
      </w:r>
      <w:r>
        <w:rPr>
          <w:rFonts w:ascii="Times New Roman" w:hAnsi="Times New Roman"/>
          <w:sz w:val="24"/>
          <w:szCs w:val="24"/>
        </w:rPr>
        <w:t>0.08</w:t>
      </w:r>
      <w:r w:rsidRPr="0067618D">
        <w:rPr>
          <w:rFonts w:ascii="Times New Roman" w:hAnsi="Times New Roman"/>
          <w:sz w:val="24"/>
          <w:szCs w:val="24"/>
        </w:rPr>
        <w:t>±0.</w:t>
      </w:r>
      <w:r>
        <w:rPr>
          <w:rFonts w:ascii="Times New Roman" w:hAnsi="Times New Roman"/>
          <w:sz w:val="24"/>
          <w:szCs w:val="24"/>
        </w:rPr>
        <w:t>30</w:t>
      </w:r>
      <w:r w:rsidRPr="0067618D">
        <w:rPr>
          <w:rFonts w:ascii="Times New Roman" w:hAnsi="Times New Roman"/>
          <w:sz w:val="24"/>
          <w:szCs w:val="24"/>
        </w:rPr>
        <w:t>, 95% CI=-0.</w:t>
      </w:r>
      <w:r>
        <w:rPr>
          <w:rFonts w:ascii="Times New Roman" w:hAnsi="Times New Roman"/>
          <w:sz w:val="24"/>
          <w:szCs w:val="24"/>
        </w:rPr>
        <w:t>49</w:t>
      </w:r>
      <w:r w:rsidRPr="0067618D">
        <w:rPr>
          <w:rFonts w:ascii="Times New Roman" w:hAnsi="Times New Roman"/>
          <w:sz w:val="24"/>
          <w:szCs w:val="24"/>
        </w:rPr>
        <w:t>-0.</w:t>
      </w:r>
      <w:r>
        <w:rPr>
          <w:rFonts w:ascii="Times New Roman" w:hAnsi="Times New Roman"/>
          <w:sz w:val="24"/>
          <w:szCs w:val="24"/>
        </w:rPr>
        <w:t>66</w:t>
      </w:r>
      <w:r w:rsidRPr="0067618D">
        <w:rPr>
          <w:rFonts w:ascii="Times New Roman" w:hAnsi="Times New Roman"/>
          <w:sz w:val="24"/>
          <w:szCs w:val="24"/>
        </w:rPr>
        <w:t>), WA</w:t>
      </w:r>
      <w:r w:rsidR="00F605DE">
        <w:rPr>
          <w:rFonts w:ascii="Times New Roman" w:hAnsi="Times New Roman"/>
          <w:sz w:val="24"/>
          <w:szCs w:val="24"/>
          <w:vertAlign w:val="subscript"/>
        </w:rPr>
        <w:t>m</w:t>
      </w:r>
      <w:r w:rsidRPr="0067618D">
        <w:rPr>
          <w:rFonts w:ascii="Times New Roman" w:hAnsi="Times New Roman"/>
          <w:sz w:val="24"/>
          <w:szCs w:val="24"/>
          <w:vertAlign w:val="subscript"/>
        </w:rPr>
        <w:t xml:space="preserve">uc </w:t>
      </w:r>
      <w:r>
        <w:rPr>
          <w:rFonts w:ascii="Times New Roman" w:hAnsi="Times New Roman"/>
          <w:sz w:val="24"/>
          <w:szCs w:val="24"/>
        </w:rPr>
        <w:t>(bias = 0.08</w:t>
      </w:r>
      <w:r w:rsidRPr="0067618D">
        <w:rPr>
          <w:rFonts w:ascii="Times New Roman" w:hAnsi="Times New Roman"/>
          <w:sz w:val="24"/>
          <w:szCs w:val="24"/>
        </w:rPr>
        <w:t>±0.</w:t>
      </w:r>
      <w:r>
        <w:rPr>
          <w:rFonts w:ascii="Times New Roman" w:hAnsi="Times New Roman"/>
          <w:sz w:val="24"/>
          <w:szCs w:val="24"/>
        </w:rPr>
        <w:t>10</w:t>
      </w:r>
      <w:r w:rsidRPr="0067618D">
        <w:rPr>
          <w:rFonts w:ascii="Times New Roman" w:hAnsi="Times New Roman"/>
          <w:sz w:val="24"/>
          <w:szCs w:val="24"/>
        </w:rPr>
        <w:t>, 95% CI=-0.</w:t>
      </w:r>
      <w:r>
        <w:rPr>
          <w:rFonts w:ascii="Times New Roman" w:hAnsi="Times New Roman"/>
          <w:sz w:val="24"/>
          <w:szCs w:val="24"/>
        </w:rPr>
        <w:t>27</w:t>
      </w:r>
      <w:r w:rsidRPr="0067618D">
        <w:rPr>
          <w:rFonts w:ascii="Times New Roman" w:hAnsi="Times New Roman"/>
          <w:sz w:val="24"/>
          <w:szCs w:val="24"/>
        </w:rPr>
        <w:t>-0.</w:t>
      </w:r>
      <w:r>
        <w:rPr>
          <w:rFonts w:ascii="Times New Roman" w:hAnsi="Times New Roman"/>
          <w:sz w:val="24"/>
          <w:szCs w:val="24"/>
        </w:rPr>
        <w:t>11</w:t>
      </w:r>
      <w:r w:rsidRPr="0067618D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>WA</w:t>
      </w:r>
      <w:r w:rsidR="00F605DE">
        <w:rPr>
          <w:rFonts w:ascii="Times New Roman" w:hAnsi="Times New Roman"/>
          <w:sz w:val="24"/>
          <w:szCs w:val="24"/>
          <w:vertAlign w:val="subscript"/>
        </w:rPr>
        <w:t>s</w:t>
      </w:r>
      <w:r>
        <w:rPr>
          <w:rFonts w:ascii="Times New Roman" w:hAnsi="Times New Roman"/>
          <w:sz w:val="24"/>
          <w:szCs w:val="24"/>
          <w:vertAlign w:val="subscript"/>
        </w:rPr>
        <w:t>ub</w:t>
      </w:r>
      <w:r w:rsidRPr="0067618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bias = </w:t>
      </w:r>
      <w:r w:rsidRPr="0067618D">
        <w:rPr>
          <w:rFonts w:ascii="Times New Roman" w:hAnsi="Times New Roman"/>
          <w:sz w:val="24"/>
          <w:szCs w:val="24"/>
        </w:rPr>
        <w:t>0.</w:t>
      </w:r>
      <w:r>
        <w:rPr>
          <w:rFonts w:ascii="Times New Roman" w:hAnsi="Times New Roman"/>
          <w:sz w:val="24"/>
          <w:szCs w:val="24"/>
        </w:rPr>
        <w:t>09</w:t>
      </w:r>
      <w:r w:rsidRPr="0067618D">
        <w:rPr>
          <w:rFonts w:ascii="Times New Roman" w:hAnsi="Times New Roman"/>
          <w:sz w:val="24"/>
          <w:szCs w:val="24"/>
        </w:rPr>
        <w:t>±0.2</w:t>
      </w:r>
      <w:r>
        <w:rPr>
          <w:rFonts w:ascii="Times New Roman" w:hAnsi="Times New Roman"/>
          <w:sz w:val="24"/>
          <w:szCs w:val="24"/>
        </w:rPr>
        <w:t>0</w:t>
      </w:r>
      <w:r w:rsidRPr="0067618D">
        <w:rPr>
          <w:rFonts w:ascii="Times New Roman" w:hAnsi="Times New Roman"/>
          <w:sz w:val="24"/>
          <w:szCs w:val="24"/>
        </w:rPr>
        <w:t>, 95% CI=-</w:t>
      </w:r>
      <w:r>
        <w:rPr>
          <w:rFonts w:ascii="Times New Roman" w:hAnsi="Times New Roman"/>
          <w:sz w:val="24"/>
          <w:szCs w:val="24"/>
        </w:rPr>
        <w:t>0</w:t>
      </w:r>
      <w:r w:rsidRPr="0067618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30</w:t>
      </w:r>
      <w:r w:rsidRPr="0067618D">
        <w:rPr>
          <w:rFonts w:ascii="Times New Roman" w:hAnsi="Times New Roman"/>
          <w:sz w:val="24"/>
          <w:szCs w:val="24"/>
        </w:rPr>
        <w:t>-0.</w:t>
      </w:r>
      <w:r>
        <w:rPr>
          <w:rFonts w:ascii="Times New Roman" w:hAnsi="Times New Roman"/>
          <w:sz w:val="24"/>
          <w:szCs w:val="24"/>
        </w:rPr>
        <w:t>48</w:t>
      </w:r>
      <w:r w:rsidRPr="0067618D">
        <w:rPr>
          <w:rFonts w:ascii="Times New Roman" w:hAnsi="Times New Roman"/>
          <w:sz w:val="24"/>
          <w:szCs w:val="24"/>
        </w:rPr>
        <w:t>),</w:t>
      </w:r>
      <w:r>
        <w:rPr>
          <w:rFonts w:ascii="Times New Roman" w:hAnsi="Times New Roman"/>
          <w:sz w:val="24"/>
          <w:szCs w:val="24"/>
        </w:rPr>
        <w:t xml:space="preserve"> WA</w:t>
      </w:r>
      <w:r w:rsidR="00F605DE">
        <w:rPr>
          <w:rFonts w:ascii="Times New Roman" w:hAnsi="Times New Roman"/>
          <w:sz w:val="24"/>
          <w:szCs w:val="24"/>
          <w:vertAlign w:val="subscript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 xml:space="preserve">art </w:t>
      </w:r>
      <w:r>
        <w:rPr>
          <w:rFonts w:ascii="Times New Roman" w:hAnsi="Times New Roman"/>
          <w:sz w:val="24"/>
          <w:szCs w:val="24"/>
        </w:rPr>
        <w:t>(bias = -0.07</w:t>
      </w:r>
      <w:r w:rsidRPr="0067618D">
        <w:rPr>
          <w:rFonts w:ascii="Times New Roman" w:hAnsi="Times New Roman"/>
          <w:sz w:val="24"/>
          <w:szCs w:val="24"/>
        </w:rPr>
        <w:t>±0.</w:t>
      </w:r>
      <w:r>
        <w:rPr>
          <w:rFonts w:ascii="Times New Roman" w:hAnsi="Times New Roman"/>
          <w:sz w:val="24"/>
          <w:szCs w:val="24"/>
        </w:rPr>
        <w:t>37</w:t>
      </w:r>
      <w:r w:rsidRPr="0067618D">
        <w:rPr>
          <w:rFonts w:ascii="Times New Roman" w:hAnsi="Times New Roman"/>
          <w:sz w:val="24"/>
          <w:szCs w:val="24"/>
        </w:rPr>
        <w:t>, 95% CI=-</w:t>
      </w:r>
      <w:r>
        <w:rPr>
          <w:rFonts w:ascii="Times New Roman" w:hAnsi="Times New Roman"/>
          <w:sz w:val="24"/>
          <w:szCs w:val="24"/>
        </w:rPr>
        <w:t>0</w:t>
      </w:r>
      <w:r w:rsidRPr="0067618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65</w:t>
      </w:r>
      <w:r w:rsidRPr="0067618D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0.79</w:t>
      </w:r>
      <w:r w:rsidRPr="0067618D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:rsidR="00881913" w:rsidRPr="0067618D" w:rsidRDefault="00881913" w:rsidP="00881913">
      <w:pPr>
        <w:spacing w:after="0" w:line="24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67618D">
        <w:rPr>
          <w:rFonts w:ascii="Times New Roman" w:hAnsi="Times New Roman"/>
          <w:sz w:val="24"/>
          <w:szCs w:val="24"/>
        </w:rPr>
        <w:t>Solid lines represent the bias and dotted lines represent the 95% confidence intervals</w:t>
      </w:r>
    </w:p>
    <w:p w:rsidR="00B77C0A" w:rsidRDefault="00B77C0A" w:rsidP="00280A2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B77C0A" w:rsidSect="00517F52">
      <w:footerReference w:type="default" r:id="rId3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C01" w:rsidRDefault="00D14C01" w:rsidP="00305A97">
      <w:pPr>
        <w:spacing w:after="0" w:line="240" w:lineRule="auto"/>
      </w:pPr>
      <w:r>
        <w:separator/>
      </w:r>
    </w:p>
  </w:endnote>
  <w:endnote w:type="continuationSeparator" w:id="0">
    <w:p w:rsidR="00D14C01" w:rsidRDefault="00D14C01" w:rsidP="00305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16050415"/>
      <w:docPartObj>
        <w:docPartGallery w:val="Page Numbers (Bottom of Page)"/>
        <w:docPartUnique/>
      </w:docPartObj>
    </w:sdtPr>
    <w:sdtContent>
      <w:p w:rsidR="00D14C01" w:rsidRDefault="00393271">
        <w:pPr>
          <w:pStyle w:val="Footer"/>
          <w:jc w:val="right"/>
        </w:pPr>
        <w:fldSimple w:instr=" PAGE   \* MERGEFORMAT ">
          <w:r w:rsidR="001B4D1F">
            <w:rPr>
              <w:noProof/>
            </w:rPr>
            <w:t>3</w:t>
          </w:r>
        </w:fldSimple>
      </w:p>
    </w:sdtContent>
  </w:sdt>
  <w:p w:rsidR="00D14C01" w:rsidRDefault="00D14C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C01" w:rsidRDefault="00D14C01" w:rsidP="00305A97">
      <w:pPr>
        <w:spacing w:after="0" w:line="240" w:lineRule="auto"/>
      </w:pPr>
      <w:r>
        <w:separator/>
      </w:r>
    </w:p>
  </w:footnote>
  <w:footnote w:type="continuationSeparator" w:id="0">
    <w:p w:rsidR="00D14C01" w:rsidRDefault="00D14C01" w:rsidP="00305A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0A7506"/>
    <w:multiLevelType w:val="hybridMultilevel"/>
    <w:tmpl w:val="7DC427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7C386A"/>
    <w:multiLevelType w:val="hybridMultilevel"/>
    <w:tmpl w:val="7DC427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50B54"/>
    <w:multiLevelType w:val="hybridMultilevel"/>
    <w:tmpl w:val="7DC427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CA1CEA"/>
    <w:multiLevelType w:val="hybridMultilevel"/>
    <w:tmpl w:val="7DC427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295188"/>
    <w:multiLevelType w:val="hybridMultilevel"/>
    <w:tmpl w:val="C2E0A046"/>
    <w:lvl w:ilvl="0" w:tplc="49A0DD8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azrvrtxxtvvsexer4pw5tzz2svv2f0aass&quot;&gt;PigLung_OCT_Histology&lt;record-ids&gt;&lt;item&gt;3&lt;/item&gt;&lt;item&gt;8&lt;/item&gt;&lt;item&gt;10&lt;/item&gt;&lt;item&gt;12&lt;/item&gt;&lt;item&gt;13&lt;/item&gt;&lt;item&gt;15&lt;/item&gt;&lt;item&gt;16&lt;/item&gt;&lt;item&gt;17&lt;/item&gt;&lt;item&gt;19&lt;/item&gt;&lt;item&gt;21&lt;/item&gt;&lt;item&gt;24&lt;/item&gt;&lt;item&gt;26&lt;/item&gt;&lt;item&gt;29&lt;/item&gt;&lt;item&gt;30&lt;/item&gt;&lt;item&gt;33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9F7FF7"/>
    <w:rsid w:val="00002E88"/>
    <w:rsid w:val="00006A5A"/>
    <w:rsid w:val="00011C26"/>
    <w:rsid w:val="0001407B"/>
    <w:rsid w:val="00014E06"/>
    <w:rsid w:val="0002382F"/>
    <w:rsid w:val="00026017"/>
    <w:rsid w:val="00030C82"/>
    <w:rsid w:val="00031ECF"/>
    <w:rsid w:val="00033253"/>
    <w:rsid w:val="00040B59"/>
    <w:rsid w:val="0004523E"/>
    <w:rsid w:val="000459B5"/>
    <w:rsid w:val="000465C7"/>
    <w:rsid w:val="000475D5"/>
    <w:rsid w:val="00052610"/>
    <w:rsid w:val="000622C9"/>
    <w:rsid w:val="00066128"/>
    <w:rsid w:val="00066E77"/>
    <w:rsid w:val="00071962"/>
    <w:rsid w:val="00072B10"/>
    <w:rsid w:val="000812B0"/>
    <w:rsid w:val="000845F3"/>
    <w:rsid w:val="00091108"/>
    <w:rsid w:val="000965A1"/>
    <w:rsid w:val="000A10B3"/>
    <w:rsid w:val="000A26F0"/>
    <w:rsid w:val="000B59A0"/>
    <w:rsid w:val="000C0DD8"/>
    <w:rsid w:val="000C471D"/>
    <w:rsid w:val="000D22E9"/>
    <w:rsid w:val="000D5434"/>
    <w:rsid w:val="000D5A63"/>
    <w:rsid w:val="000D7500"/>
    <w:rsid w:val="000D7DD1"/>
    <w:rsid w:val="000E2F52"/>
    <w:rsid w:val="000F32C1"/>
    <w:rsid w:val="000F45E5"/>
    <w:rsid w:val="0010042E"/>
    <w:rsid w:val="001013FC"/>
    <w:rsid w:val="0010202D"/>
    <w:rsid w:val="0010446E"/>
    <w:rsid w:val="00105142"/>
    <w:rsid w:val="00107631"/>
    <w:rsid w:val="0012131D"/>
    <w:rsid w:val="00123816"/>
    <w:rsid w:val="001248AA"/>
    <w:rsid w:val="001277F7"/>
    <w:rsid w:val="0013341C"/>
    <w:rsid w:val="00147C60"/>
    <w:rsid w:val="001567C6"/>
    <w:rsid w:val="0016705D"/>
    <w:rsid w:val="0017085C"/>
    <w:rsid w:val="00170F14"/>
    <w:rsid w:val="001806DE"/>
    <w:rsid w:val="00180C9A"/>
    <w:rsid w:val="00184A4E"/>
    <w:rsid w:val="00192442"/>
    <w:rsid w:val="0019324A"/>
    <w:rsid w:val="00193F1F"/>
    <w:rsid w:val="001A1B72"/>
    <w:rsid w:val="001A413A"/>
    <w:rsid w:val="001A5B16"/>
    <w:rsid w:val="001B0899"/>
    <w:rsid w:val="001B4D1F"/>
    <w:rsid w:val="001B56DD"/>
    <w:rsid w:val="001C6D66"/>
    <w:rsid w:val="001C7C89"/>
    <w:rsid w:val="001E033C"/>
    <w:rsid w:val="001F4734"/>
    <w:rsid w:val="0021249B"/>
    <w:rsid w:val="00221622"/>
    <w:rsid w:val="00226815"/>
    <w:rsid w:val="00244754"/>
    <w:rsid w:val="00255E53"/>
    <w:rsid w:val="00262821"/>
    <w:rsid w:val="002631A0"/>
    <w:rsid w:val="00271558"/>
    <w:rsid w:val="002739DA"/>
    <w:rsid w:val="00273E96"/>
    <w:rsid w:val="00280A21"/>
    <w:rsid w:val="002875F7"/>
    <w:rsid w:val="00287CA0"/>
    <w:rsid w:val="0029149C"/>
    <w:rsid w:val="002935D7"/>
    <w:rsid w:val="00297EAD"/>
    <w:rsid w:val="002A0749"/>
    <w:rsid w:val="002B113C"/>
    <w:rsid w:val="002B1A25"/>
    <w:rsid w:val="002B5EA2"/>
    <w:rsid w:val="002C4C41"/>
    <w:rsid w:val="002C50F4"/>
    <w:rsid w:val="002D5909"/>
    <w:rsid w:val="002D74F1"/>
    <w:rsid w:val="002D75D7"/>
    <w:rsid w:val="002E168F"/>
    <w:rsid w:val="002F0D72"/>
    <w:rsid w:val="002F221F"/>
    <w:rsid w:val="002F5400"/>
    <w:rsid w:val="002F68D6"/>
    <w:rsid w:val="00303504"/>
    <w:rsid w:val="00305A64"/>
    <w:rsid w:val="00305A97"/>
    <w:rsid w:val="00307888"/>
    <w:rsid w:val="003110C4"/>
    <w:rsid w:val="0031148F"/>
    <w:rsid w:val="00312A4C"/>
    <w:rsid w:val="0031306C"/>
    <w:rsid w:val="003143BE"/>
    <w:rsid w:val="003159E8"/>
    <w:rsid w:val="003302DD"/>
    <w:rsid w:val="00331750"/>
    <w:rsid w:val="00333BA8"/>
    <w:rsid w:val="00337321"/>
    <w:rsid w:val="00347AA3"/>
    <w:rsid w:val="00353A65"/>
    <w:rsid w:val="00390792"/>
    <w:rsid w:val="003909A9"/>
    <w:rsid w:val="00391257"/>
    <w:rsid w:val="0039277F"/>
    <w:rsid w:val="00393271"/>
    <w:rsid w:val="00393796"/>
    <w:rsid w:val="00394A81"/>
    <w:rsid w:val="003950AE"/>
    <w:rsid w:val="0039600A"/>
    <w:rsid w:val="003A25F9"/>
    <w:rsid w:val="003A5B73"/>
    <w:rsid w:val="003A6192"/>
    <w:rsid w:val="003B1757"/>
    <w:rsid w:val="003B6095"/>
    <w:rsid w:val="003C4899"/>
    <w:rsid w:val="003D2695"/>
    <w:rsid w:val="003D3C38"/>
    <w:rsid w:val="003D4EAF"/>
    <w:rsid w:val="003E13BE"/>
    <w:rsid w:val="003E2946"/>
    <w:rsid w:val="003E3DF8"/>
    <w:rsid w:val="003E5644"/>
    <w:rsid w:val="003F2A7C"/>
    <w:rsid w:val="003F45C0"/>
    <w:rsid w:val="00401062"/>
    <w:rsid w:val="00413F99"/>
    <w:rsid w:val="00430454"/>
    <w:rsid w:val="0043433D"/>
    <w:rsid w:val="00440193"/>
    <w:rsid w:val="004411AB"/>
    <w:rsid w:val="004411FE"/>
    <w:rsid w:val="004431B9"/>
    <w:rsid w:val="00457FB4"/>
    <w:rsid w:val="00464800"/>
    <w:rsid w:val="004700F1"/>
    <w:rsid w:val="00470271"/>
    <w:rsid w:val="00474AC3"/>
    <w:rsid w:val="00477EE0"/>
    <w:rsid w:val="00480F3F"/>
    <w:rsid w:val="0048138F"/>
    <w:rsid w:val="00481E8D"/>
    <w:rsid w:val="0048311B"/>
    <w:rsid w:val="00483521"/>
    <w:rsid w:val="00486283"/>
    <w:rsid w:val="004864D2"/>
    <w:rsid w:val="00496D30"/>
    <w:rsid w:val="004A181C"/>
    <w:rsid w:val="004A55C1"/>
    <w:rsid w:val="004A5D0B"/>
    <w:rsid w:val="004B4A0C"/>
    <w:rsid w:val="004B5AF8"/>
    <w:rsid w:val="004C26C2"/>
    <w:rsid w:val="004C677E"/>
    <w:rsid w:val="004D485D"/>
    <w:rsid w:val="004E1082"/>
    <w:rsid w:val="004E287F"/>
    <w:rsid w:val="004E568B"/>
    <w:rsid w:val="004E7100"/>
    <w:rsid w:val="004F4B02"/>
    <w:rsid w:val="004F6B08"/>
    <w:rsid w:val="004F6C92"/>
    <w:rsid w:val="00502789"/>
    <w:rsid w:val="005062D0"/>
    <w:rsid w:val="00517F52"/>
    <w:rsid w:val="00527E14"/>
    <w:rsid w:val="00531E81"/>
    <w:rsid w:val="0053561A"/>
    <w:rsid w:val="005377D7"/>
    <w:rsid w:val="00537EBF"/>
    <w:rsid w:val="00543EEF"/>
    <w:rsid w:val="005442B3"/>
    <w:rsid w:val="00544705"/>
    <w:rsid w:val="0055068F"/>
    <w:rsid w:val="00550C27"/>
    <w:rsid w:val="005608E9"/>
    <w:rsid w:val="0056503D"/>
    <w:rsid w:val="00565F4D"/>
    <w:rsid w:val="00566682"/>
    <w:rsid w:val="00570B92"/>
    <w:rsid w:val="00573021"/>
    <w:rsid w:val="00577651"/>
    <w:rsid w:val="005776F6"/>
    <w:rsid w:val="005805D1"/>
    <w:rsid w:val="005818FF"/>
    <w:rsid w:val="00583DA6"/>
    <w:rsid w:val="00595327"/>
    <w:rsid w:val="005B1465"/>
    <w:rsid w:val="005D0251"/>
    <w:rsid w:val="005D53B0"/>
    <w:rsid w:val="005D766A"/>
    <w:rsid w:val="005D7F5F"/>
    <w:rsid w:val="005F3C40"/>
    <w:rsid w:val="00600090"/>
    <w:rsid w:val="00604F8B"/>
    <w:rsid w:val="006055A1"/>
    <w:rsid w:val="00611D62"/>
    <w:rsid w:val="00614F87"/>
    <w:rsid w:val="0061517C"/>
    <w:rsid w:val="0061608A"/>
    <w:rsid w:val="006204D8"/>
    <w:rsid w:val="00626818"/>
    <w:rsid w:val="00636E8E"/>
    <w:rsid w:val="00641EBC"/>
    <w:rsid w:val="00641F2F"/>
    <w:rsid w:val="00651CAC"/>
    <w:rsid w:val="00664EB6"/>
    <w:rsid w:val="006656ED"/>
    <w:rsid w:val="00667141"/>
    <w:rsid w:val="00674842"/>
    <w:rsid w:val="0067487E"/>
    <w:rsid w:val="00674A17"/>
    <w:rsid w:val="006777E9"/>
    <w:rsid w:val="00687FC1"/>
    <w:rsid w:val="006A0CC1"/>
    <w:rsid w:val="006A3A5C"/>
    <w:rsid w:val="006A4C8C"/>
    <w:rsid w:val="006B1C4F"/>
    <w:rsid w:val="006B3F54"/>
    <w:rsid w:val="006B62A7"/>
    <w:rsid w:val="006B734F"/>
    <w:rsid w:val="006C47F3"/>
    <w:rsid w:val="006C62C8"/>
    <w:rsid w:val="006D3B3A"/>
    <w:rsid w:val="006E30DD"/>
    <w:rsid w:val="007019AE"/>
    <w:rsid w:val="00713B48"/>
    <w:rsid w:val="00717D40"/>
    <w:rsid w:val="00717E60"/>
    <w:rsid w:val="00731532"/>
    <w:rsid w:val="0073289A"/>
    <w:rsid w:val="00737044"/>
    <w:rsid w:val="00741950"/>
    <w:rsid w:val="0074519B"/>
    <w:rsid w:val="0075010C"/>
    <w:rsid w:val="0075011D"/>
    <w:rsid w:val="00750FBC"/>
    <w:rsid w:val="007555EB"/>
    <w:rsid w:val="0076337A"/>
    <w:rsid w:val="00763C77"/>
    <w:rsid w:val="00766FB5"/>
    <w:rsid w:val="007754C7"/>
    <w:rsid w:val="00786419"/>
    <w:rsid w:val="00792A97"/>
    <w:rsid w:val="0079513D"/>
    <w:rsid w:val="007B41D9"/>
    <w:rsid w:val="007B66C4"/>
    <w:rsid w:val="007C1A4F"/>
    <w:rsid w:val="007E3B90"/>
    <w:rsid w:val="007F5084"/>
    <w:rsid w:val="007F587A"/>
    <w:rsid w:val="00800C40"/>
    <w:rsid w:val="00804D05"/>
    <w:rsid w:val="00805555"/>
    <w:rsid w:val="0080630B"/>
    <w:rsid w:val="008169C7"/>
    <w:rsid w:val="0082281B"/>
    <w:rsid w:val="00842266"/>
    <w:rsid w:val="008429D0"/>
    <w:rsid w:val="0084324C"/>
    <w:rsid w:val="00853A7D"/>
    <w:rsid w:val="008543C2"/>
    <w:rsid w:val="00863339"/>
    <w:rsid w:val="00864AD1"/>
    <w:rsid w:val="00864D48"/>
    <w:rsid w:val="0087647C"/>
    <w:rsid w:val="00880CD1"/>
    <w:rsid w:val="00881913"/>
    <w:rsid w:val="00891B8D"/>
    <w:rsid w:val="00895601"/>
    <w:rsid w:val="00895DCA"/>
    <w:rsid w:val="00897F84"/>
    <w:rsid w:val="008A3C01"/>
    <w:rsid w:val="008A40AE"/>
    <w:rsid w:val="008A46D3"/>
    <w:rsid w:val="008A6C61"/>
    <w:rsid w:val="008A76ED"/>
    <w:rsid w:val="008B079C"/>
    <w:rsid w:val="008B5994"/>
    <w:rsid w:val="008B5EA2"/>
    <w:rsid w:val="008C0D8D"/>
    <w:rsid w:val="008C26D5"/>
    <w:rsid w:val="008C2AD1"/>
    <w:rsid w:val="008C2F27"/>
    <w:rsid w:val="008C6D16"/>
    <w:rsid w:val="008D2E8C"/>
    <w:rsid w:val="008D4B32"/>
    <w:rsid w:val="008D4ECB"/>
    <w:rsid w:val="008D7FFD"/>
    <w:rsid w:val="008E002D"/>
    <w:rsid w:val="008E1E17"/>
    <w:rsid w:val="008E675C"/>
    <w:rsid w:val="008E6A3E"/>
    <w:rsid w:val="008F135B"/>
    <w:rsid w:val="008F5F50"/>
    <w:rsid w:val="00900E57"/>
    <w:rsid w:val="00902747"/>
    <w:rsid w:val="00904603"/>
    <w:rsid w:val="009105AC"/>
    <w:rsid w:val="00916881"/>
    <w:rsid w:val="009170D5"/>
    <w:rsid w:val="00917A28"/>
    <w:rsid w:val="0092127D"/>
    <w:rsid w:val="0092493E"/>
    <w:rsid w:val="00925C6B"/>
    <w:rsid w:val="00927930"/>
    <w:rsid w:val="00930DDF"/>
    <w:rsid w:val="00933C77"/>
    <w:rsid w:val="00935C45"/>
    <w:rsid w:val="00937200"/>
    <w:rsid w:val="009477F9"/>
    <w:rsid w:val="00950217"/>
    <w:rsid w:val="00950343"/>
    <w:rsid w:val="009512A3"/>
    <w:rsid w:val="00951CB3"/>
    <w:rsid w:val="00951FE4"/>
    <w:rsid w:val="009668A5"/>
    <w:rsid w:val="00976ED3"/>
    <w:rsid w:val="009807DF"/>
    <w:rsid w:val="009819E8"/>
    <w:rsid w:val="00991262"/>
    <w:rsid w:val="009A0619"/>
    <w:rsid w:val="009A0645"/>
    <w:rsid w:val="009A0CB3"/>
    <w:rsid w:val="009A4C44"/>
    <w:rsid w:val="009A4F4E"/>
    <w:rsid w:val="009B1F18"/>
    <w:rsid w:val="009C24DB"/>
    <w:rsid w:val="009C4A4D"/>
    <w:rsid w:val="009C6A54"/>
    <w:rsid w:val="009D4A34"/>
    <w:rsid w:val="009E213F"/>
    <w:rsid w:val="009E220A"/>
    <w:rsid w:val="009E2CFE"/>
    <w:rsid w:val="009E3312"/>
    <w:rsid w:val="009F35B7"/>
    <w:rsid w:val="009F3B08"/>
    <w:rsid w:val="009F6B28"/>
    <w:rsid w:val="009F7FF7"/>
    <w:rsid w:val="00A13334"/>
    <w:rsid w:val="00A144D1"/>
    <w:rsid w:val="00A15727"/>
    <w:rsid w:val="00A166F9"/>
    <w:rsid w:val="00A16796"/>
    <w:rsid w:val="00A239AF"/>
    <w:rsid w:val="00A27A94"/>
    <w:rsid w:val="00A35C9E"/>
    <w:rsid w:val="00A413B1"/>
    <w:rsid w:val="00A425A6"/>
    <w:rsid w:val="00A42FA1"/>
    <w:rsid w:val="00A46A58"/>
    <w:rsid w:val="00A5228C"/>
    <w:rsid w:val="00A71454"/>
    <w:rsid w:val="00A72284"/>
    <w:rsid w:val="00A93EC9"/>
    <w:rsid w:val="00A96A18"/>
    <w:rsid w:val="00AA2C47"/>
    <w:rsid w:val="00AA3C0D"/>
    <w:rsid w:val="00AA763E"/>
    <w:rsid w:val="00AB26A3"/>
    <w:rsid w:val="00AB3280"/>
    <w:rsid w:val="00AC280D"/>
    <w:rsid w:val="00AD15B0"/>
    <w:rsid w:val="00AD37DA"/>
    <w:rsid w:val="00AD4AE8"/>
    <w:rsid w:val="00AD5A96"/>
    <w:rsid w:val="00AD6242"/>
    <w:rsid w:val="00AF2694"/>
    <w:rsid w:val="00AF5A81"/>
    <w:rsid w:val="00AF6F4C"/>
    <w:rsid w:val="00AF7269"/>
    <w:rsid w:val="00B1345F"/>
    <w:rsid w:val="00B222BD"/>
    <w:rsid w:val="00B2796E"/>
    <w:rsid w:val="00B334FB"/>
    <w:rsid w:val="00B350E6"/>
    <w:rsid w:val="00B43919"/>
    <w:rsid w:val="00B44510"/>
    <w:rsid w:val="00B46C83"/>
    <w:rsid w:val="00B50ECA"/>
    <w:rsid w:val="00B51795"/>
    <w:rsid w:val="00B56343"/>
    <w:rsid w:val="00B61EB9"/>
    <w:rsid w:val="00B661EE"/>
    <w:rsid w:val="00B67464"/>
    <w:rsid w:val="00B77C0A"/>
    <w:rsid w:val="00B82028"/>
    <w:rsid w:val="00B875CB"/>
    <w:rsid w:val="00B92397"/>
    <w:rsid w:val="00B93DD6"/>
    <w:rsid w:val="00BA1B44"/>
    <w:rsid w:val="00BA3E54"/>
    <w:rsid w:val="00BB4D63"/>
    <w:rsid w:val="00BC498B"/>
    <w:rsid w:val="00BC6FA4"/>
    <w:rsid w:val="00BC7B8C"/>
    <w:rsid w:val="00BE16CB"/>
    <w:rsid w:val="00BE309D"/>
    <w:rsid w:val="00BE33B6"/>
    <w:rsid w:val="00BE54F1"/>
    <w:rsid w:val="00BE6087"/>
    <w:rsid w:val="00BE7D64"/>
    <w:rsid w:val="00BF0CD5"/>
    <w:rsid w:val="00BF4697"/>
    <w:rsid w:val="00C004B9"/>
    <w:rsid w:val="00C01DC2"/>
    <w:rsid w:val="00C03F71"/>
    <w:rsid w:val="00C1592A"/>
    <w:rsid w:val="00C31EA1"/>
    <w:rsid w:val="00C330CC"/>
    <w:rsid w:val="00C34AD9"/>
    <w:rsid w:val="00C37795"/>
    <w:rsid w:val="00C444C9"/>
    <w:rsid w:val="00C452D3"/>
    <w:rsid w:val="00C55BEE"/>
    <w:rsid w:val="00C63FB2"/>
    <w:rsid w:val="00C70BDC"/>
    <w:rsid w:val="00C749A4"/>
    <w:rsid w:val="00C80AF7"/>
    <w:rsid w:val="00C9014E"/>
    <w:rsid w:val="00C96704"/>
    <w:rsid w:val="00C97FD9"/>
    <w:rsid w:val="00C97FF1"/>
    <w:rsid w:val="00CA07D3"/>
    <w:rsid w:val="00CC51AF"/>
    <w:rsid w:val="00CD1365"/>
    <w:rsid w:val="00CD279B"/>
    <w:rsid w:val="00CD608D"/>
    <w:rsid w:val="00CD7314"/>
    <w:rsid w:val="00CE44CC"/>
    <w:rsid w:val="00CF7E5D"/>
    <w:rsid w:val="00D013BF"/>
    <w:rsid w:val="00D1133C"/>
    <w:rsid w:val="00D14C01"/>
    <w:rsid w:val="00D1547B"/>
    <w:rsid w:val="00D1565A"/>
    <w:rsid w:val="00D33000"/>
    <w:rsid w:val="00D332E7"/>
    <w:rsid w:val="00D336E1"/>
    <w:rsid w:val="00D41413"/>
    <w:rsid w:val="00D4360C"/>
    <w:rsid w:val="00D46899"/>
    <w:rsid w:val="00D54587"/>
    <w:rsid w:val="00D54E24"/>
    <w:rsid w:val="00D5705D"/>
    <w:rsid w:val="00D65D85"/>
    <w:rsid w:val="00D72BCF"/>
    <w:rsid w:val="00D74990"/>
    <w:rsid w:val="00D80A6E"/>
    <w:rsid w:val="00D81943"/>
    <w:rsid w:val="00D81AA7"/>
    <w:rsid w:val="00D85917"/>
    <w:rsid w:val="00D85D7A"/>
    <w:rsid w:val="00D908DA"/>
    <w:rsid w:val="00DA0353"/>
    <w:rsid w:val="00DA5269"/>
    <w:rsid w:val="00DB1822"/>
    <w:rsid w:val="00DB32E1"/>
    <w:rsid w:val="00DB6134"/>
    <w:rsid w:val="00DB627E"/>
    <w:rsid w:val="00DC0586"/>
    <w:rsid w:val="00DC0EC8"/>
    <w:rsid w:val="00DC42F7"/>
    <w:rsid w:val="00DC4D97"/>
    <w:rsid w:val="00DE39F0"/>
    <w:rsid w:val="00DE667E"/>
    <w:rsid w:val="00DE69DC"/>
    <w:rsid w:val="00DF01CA"/>
    <w:rsid w:val="00DF2966"/>
    <w:rsid w:val="00DF72E7"/>
    <w:rsid w:val="00E04DB0"/>
    <w:rsid w:val="00E16E8F"/>
    <w:rsid w:val="00E224A4"/>
    <w:rsid w:val="00E24F49"/>
    <w:rsid w:val="00E3056A"/>
    <w:rsid w:val="00E362F6"/>
    <w:rsid w:val="00E52580"/>
    <w:rsid w:val="00E52C26"/>
    <w:rsid w:val="00E63C69"/>
    <w:rsid w:val="00E64314"/>
    <w:rsid w:val="00E702E7"/>
    <w:rsid w:val="00E72B49"/>
    <w:rsid w:val="00E8342F"/>
    <w:rsid w:val="00E873F7"/>
    <w:rsid w:val="00E913F9"/>
    <w:rsid w:val="00E92215"/>
    <w:rsid w:val="00E94F8B"/>
    <w:rsid w:val="00EA34B2"/>
    <w:rsid w:val="00EA68E9"/>
    <w:rsid w:val="00EB11C5"/>
    <w:rsid w:val="00EB19C3"/>
    <w:rsid w:val="00EB4C73"/>
    <w:rsid w:val="00EB7A16"/>
    <w:rsid w:val="00EC0C60"/>
    <w:rsid w:val="00EC1ED7"/>
    <w:rsid w:val="00EC7AAF"/>
    <w:rsid w:val="00ED03AF"/>
    <w:rsid w:val="00EE171A"/>
    <w:rsid w:val="00EE3190"/>
    <w:rsid w:val="00EE577C"/>
    <w:rsid w:val="00EF19A4"/>
    <w:rsid w:val="00EF1DA5"/>
    <w:rsid w:val="00EF7919"/>
    <w:rsid w:val="00EF79AA"/>
    <w:rsid w:val="00F07016"/>
    <w:rsid w:val="00F12B49"/>
    <w:rsid w:val="00F17DD6"/>
    <w:rsid w:val="00F24A7A"/>
    <w:rsid w:val="00F273B5"/>
    <w:rsid w:val="00F30766"/>
    <w:rsid w:val="00F40275"/>
    <w:rsid w:val="00F419E9"/>
    <w:rsid w:val="00F45DBC"/>
    <w:rsid w:val="00F519B0"/>
    <w:rsid w:val="00F535DF"/>
    <w:rsid w:val="00F605DE"/>
    <w:rsid w:val="00F62146"/>
    <w:rsid w:val="00F656A4"/>
    <w:rsid w:val="00F73278"/>
    <w:rsid w:val="00F73770"/>
    <w:rsid w:val="00F74A35"/>
    <w:rsid w:val="00F74AF7"/>
    <w:rsid w:val="00F74DFB"/>
    <w:rsid w:val="00F87F3E"/>
    <w:rsid w:val="00F9006D"/>
    <w:rsid w:val="00F925D9"/>
    <w:rsid w:val="00F931E2"/>
    <w:rsid w:val="00F95AE8"/>
    <w:rsid w:val="00FA49F0"/>
    <w:rsid w:val="00FA4F2A"/>
    <w:rsid w:val="00FB2B78"/>
    <w:rsid w:val="00FB2F63"/>
    <w:rsid w:val="00FE093F"/>
    <w:rsid w:val="00FE254E"/>
    <w:rsid w:val="00FF09C8"/>
    <w:rsid w:val="00FF1066"/>
    <w:rsid w:val="00FF5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C8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E2CFE"/>
    <w:pPr>
      <w:keepNext/>
      <w:keepLines/>
      <w:spacing w:before="480" w:after="0" w:line="240" w:lineRule="auto"/>
      <w:outlineLvl w:val="0"/>
    </w:pPr>
    <w:rPr>
      <w:rFonts w:eastAsia="Times New Roman"/>
      <w:b/>
      <w:bCs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E2CFE"/>
    <w:rPr>
      <w:rFonts w:eastAsia="Times New Roman"/>
      <w:b/>
      <w:bCs/>
      <w:sz w:val="32"/>
      <w:szCs w:val="32"/>
      <w:lang w:val="en-US" w:eastAsia="en-US"/>
    </w:rPr>
  </w:style>
  <w:style w:type="paragraph" w:styleId="NormalWeb">
    <w:name w:val="Normal (Web)"/>
    <w:basedOn w:val="Normal"/>
    <w:uiPriority w:val="99"/>
    <w:unhideWhenUsed/>
    <w:rsid w:val="009105A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Hyperlink">
    <w:name w:val="Hyperlink"/>
    <w:uiPriority w:val="99"/>
    <w:unhideWhenUsed/>
    <w:rsid w:val="000F45E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9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27930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9F3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B0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F3B0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B0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F3B08"/>
    <w:rPr>
      <w:b/>
      <w:bCs/>
      <w:lang w:eastAsia="en-US"/>
    </w:rPr>
  </w:style>
  <w:style w:type="paragraph" w:styleId="Revision">
    <w:name w:val="Revision"/>
    <w:hidden/>
    <w:uiPriority w:val="99"/>
    <w:semiHidden/>
    <w:rsid w:val="00F925D9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9212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7F52"/>
  </w:style>
  <w:style w:type="paragraph" w:styleId="Header">
    <w:name w:val="header"/>
    <w:basedOn w:val="Normal"/>
    <w:link w:val="HeaderChar"/>
    <w:uiPriority w:val="99"/>
    <w:semiHidden/>
    <w:unhideWhenUsed/>
    <w:rsid w:val="00305A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5A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5A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A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3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6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0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endnotes" Target="end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footnotes" Target="footnotes.xml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webSettings" Target="webSettings.xml"/><Relationship Id="rId37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footer" Target="footer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styles" Target="styles.xml"/><Relationship Id="rId35" Type="http://schemas.openxmlformats.org/officeDocument/2006/relationships/image" Target="media/image1.png"/><Relationship Id="rId4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F71A27-6CE5-425C-8A04-81C14598634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99C38BE-ADBF-443C-AF7B-303805676AD3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33306405-8574-45B2-BF7B-031774A9A450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F4F7DE6B-037A-4E46-8A46-C671C765A67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E6DBFEA9-6124-4BD4-A7F1-69017AAEA678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C8F50527-1813-4996-8061-44276EF76606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C7F4ABDF-1BF8-4517-A6D6-DB965DCA3F9E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65C47FAB-641E-4405-BFC3-C28386955514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1C1AAA21-510F-4293-9E5A-BBFE359615E5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CE118329-D581-42A1-84C5-89D39D5D619C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84905BA7-032A-4692-859B-22E0195650E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62C529-ADC9-4D9E-B095-82F9EC8D18DC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CCBAAF63-0C3D-42F7-860A-F4F29848D2A0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523CC18E-3714-42B0-839A-1FFEA2CDE3E4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61205ED9-FE5F-4C77-AD28-46BDEB1439CC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E0BF6897-8479-48C0-9B9B-D7D23827F0EE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007A51C-36DB-4672-BE84-E85AB02F6CB9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4514BE55-B438-4640-8E24-5EAA6BED47A7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90D6437C-2104-4832-80E2-45E8B988D852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CC26B8CC-24E5-4B96-B937-DDEDB1FF0499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552C174D-DEDC-4F76-861B-7D02A82C664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A9F06EA-632E-4C7D-806B-4F35CBBAB49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69216C4-8E01-4AB5-B4B8-93F675F10C6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3D62765-B357-46CC-A57F-2E177D6341E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CA7C1A3-0BE8-4BD3-A8A1-9BAF10BB6441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4D68FAA-56F6-4B26-94CF-AA20B48E565D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8BB5BD1E-5C07-4B6E-9225-CDCE3953521C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B51A6C9C-1D91-4A50-A743-90238610B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2208</CharactersWithSpaces>
  <SharedDoc>false</SharedDoc>
  <HLinks>
    <vt:vector size="96" baseType="variant"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e</dc:creator>
  <cp:lastModifiedBy>alee</cp:lastModifiedBy>
  <cp:revision>4</cp:revision>
  <cp:lastPrinted>2013-09-10T20:35:00Z</cp:lastPrinted>
  <dcterms:created xsi:type="dcterms:W3CDTF">2014-05-28T19:00:00Z</dcterms:created>
  <dcterms:modified xsi:type="dcterms:W3CDTF">2014-05-2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thony.md.lee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nature</vt:lpwstr>
  </property>
  <property fmtid="{D5CDD505-2E9C-101B-9397-08002B2CF9AE}" pid="6" name="Mendeley Recent Style Name 0_1">
    <vt:lpwstr>Nature</vt:lpwstr>
  </property>
  <property fmtid="{D5CDD505-2E9C-101B-9397-08002B2CF9AE}" pid="7" name="Mendeley Recent Style Id 1_1">
    <vt:lpwstr>http://www.zotero.org/styles/mla</vt:lpwstr>
  </property>
  <property fmtid="{D5CDD505-2E9C-101B-9397-08002B2CF9AE}" pid="8" name="Mendeley Recent Style Name 1_1">
    <vt:lpwstr>Modern Language Association</vt:lpwstr>
  </property>
  <property fmtid="{D5CDD505-2E9C-101B-9397-08002B2CF9AE}" pid="9" name="Mendeley Recent Style Id 2_1">
    <vt:lpwstr>http://www.zotero.org/styles/mhra</vt:lpwstr>
  </property>
  <property fmtid="{D5CDD505-2E9C-101B-9397-08002B2CF9AE}" pid="10" name="Mendeley Recent Style Name 2_1">
    <vt:lpwstr>Modern Humanities Research Association (note with bibliography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(author-date)</vt:lpwstr>
  </property>
  <property fmtid="{D5CDD505-2E9C-101B-9397-08002B2CF9AE}" pid="17" name="Mendeley Recent Style Id 6_1">
    <vt:lpwstr>http://www.zotero.org/styles/asa</vt:lpwstr>
  </property>
  <property fmtid="{D5CDD505-2E9C-101B-9397-08002B2CF9AE}" pid="18" name="Mendeley Recent Style Name 6_1">
    <vt:lpwstr>American Sociological Association</vt:lpwstr>
  </property>
  <property fmtid="{D5CDD505-2E9C-101B-9397-08002B2CF9AE}" pid="19" name="Mendeley Recent Style Id 7_1">
    <vt:lpwstr>http://www.zotero.org/styles/apsa</vt:lpwstr>
  </property>
  <property fmtid="{D5CDD505-2E9C-101B-9397-08002B2CF9AE}" pid="20" name="Mendeley Recent Style Name 7_1">
    <vt:lpwstr>American Political Science Association</vt:lpwstr>
  </property>
  <property fmtid="{D5CDD505-2E9C-101B-9397-08002B2CF9AE}" pid="21" name="Mendeley Recent Style Id 8_1">
    <vt:lpwstr>http://www.zotero.org/styles/apa</vt:lpwstr>
  </property>
  <property fmtid="{D5CDD505-2E9C-101B-9397-08002B2CF9AE}" pid="22" name="Mendeley Recent Style Name 8_1">
    <vt:lpwstr>American Psychological Association 6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